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88A4F" w14:textId="77777777" w:rsidR="00B23CBA" w:rsidRPr="00F82EDC" w:rsidRDefault="00B23CBA" w:rsidP="00B23CBA">
      <w:pPr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82EDC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 for Review</w:t>
      </w:r>
    </w:p>
    <w:p w14:paraId="7F70452E" w14:textId="77777777" w:rsidR="00B23CBA" w:rsidRPr="00F82EDC" w:rsidRDefault="00B23CBA" w:rsidP="00B23CBA">
      <w:pPr>
        <w:spacing w:before="120" w:after="240"/>
        <w:rPr>
          <w:rFonts w:ascii="Times New Roman" w:hAnsi="Times New Roman"/>
          <w:sz w:val="24"/>
          <w:lang w:val="en-GB" w:eastAsia="en-US"/>
        </w:rPr>
      </w:pPr>
      <w:bookmarkStart w:id="0" w:name="_Hlk47861663"/>
      <w:r w:rsidRPr="00F82EDC">
        <w:rPr>
          <w:rFonts w:ascii="Times New Roman" w:hAnsi="Times New Roman"/>
          <w:sz w:val="24"/>
          <w:lang w:val="en-GB" w:eastAsia="en-US"/>
        </w:rPr>
        <w:t xml:space="preserve">Supplementary </w:t>
      </w:r>
      <w:r w:rsidRPr="00F82EDC">
        <w:rPr>
          <w:rFonts w:ascii="Times New Roman" w:hAnsi="Times New Roman" w:hint="eastAsia"/>
          <w:sz w:val="24"/>
          <w:lang w:val="en-GB" w:eastAsia="en-US"/>
        </w:rPr>
        <w:t>T</w:t>
      </w:r>
      <w:r w:rsidRPr="00F82EDC">
        <w:rPr>
          <w:rFonts w:ascii="Times New Roman" w:hAnsi="Times New Roman"/>
          <w:sz w:val="24"/>
          <w:lang w:val="en-GB" w:eastAsia="en-US"/>
        </w:rPr>
        <w:t>able.</w:t>
      </w:r>
      <w:r w:rsidRPr="00F82EDC">
        <w:rPr>
          <w:rFonts w:ascii="Times New Roman" w:hAnsi="Times New Roman" w:hint="eastAsia"/>
          <w:sz w:val="24"/>
          <w:lang w:val="en-GB" w:eastAsia="en-US"/>
        </w:rPr>
        <w:t xml:space="preserve"> </w:t>
      </w:r>
      <w:r w:rsidRPr="00F82EDC">
        <w:rPr>
          <w:rFonts w:ascii="Times New Roman" w:hAnsi="Times New Roman"/>
          <w:sz w:val="24"/>
          <w:lang w:val="en-GB" w:eastAsia="en-US"/>
        </w:rPr>
        <w:t xml:space="preserve">The information of 358 DICCCOL </w:t>
      </w:r>
      <w:proofErr w:type="spellStart"/>
      <w:r w:rsidRPr="00F82EDC">
        <w:rPr>
          <w:rFonts w:ascii="Times New Roman" w:hAnsi="Times New Roman"/>
          <w:sz w:val="24"/>
          <w:lang w:val="en-GB" w:eastAsia="en-US"/>
        </w:rPr>
        <w:t>fiber</w:t>
      </w:r>
      <w:proofErr w:type="spellEnd"/>
      <w:r w:rsidRPr="00F82EDC">
        <w:rPr>
          <w:rFonts w:ascii="Times New Roman" w:hAnsi="Times New Roman"/>
          <w:sz w:val="24"/>
          <w:lang w:val="en-GB" w:eastAsia="en-US"/>
        </w:rPr>
        <w:t xml:space="preserve"> bundle patterns and comparison between groups.</w:t>
      </w:r>
      <w:bookmarkEnd w:id="0"/>
    </w:p>
    <w:tbl>
      <w:tblPr>
        <w:tblW w:w="8647" w:type="dxa"/>
        <w:tblLook w:val="04A0" w:firstRow="1" w:lastRow="0" w:firstColumn="1" w:lastColumn="0" w:noHBand="0" w:noVBand="1"/>
      </w:tblPr>
      <w:tblGrid>
        <w:gridCol w:w="1100"/>
        <w:gridCol w:w="1452"/>
        <w:gridCol w:w="1417"/>
        <w:gridCol w:w="1134"/>
        <w:gridCol w:w="1418"/>
        <w:gridCol w:w="1417"/>
        <w:gridCol w:w="819"/>
      </w:tblGrid>
      <w:tr w:rsidR="001978CC" w:rsidRPr="00F82EDC" w14:paraId="7B912236" w14:textId="77777777" w:rsidTr="00611EDF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AF1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DICCCOL number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2B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Dataset 1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45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Dataset 1 ADH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17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i/>
                <w:iCs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BD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Dataset 2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25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Dataset 2 ADH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E6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i/>
                <w:iCs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1978CC" w:rsidRPr="00F82EDC" w14:paraId="46EEF78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79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A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A7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C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3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1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3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7 </w:t>
            </w:r>
          </w:p>
        </w:tc>
      </w:tr>
      <w:tr w:rsidR="001978CC" w:rsidRPr="00F82EDC" w14:paraId="7E8F7A2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9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E4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B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13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6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6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6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6 </w:t>
            </w:r>
          </w:p>
        </w:tc>
      </w:tr>
      <w:tr w:rsidR="001978CC" w:rsidRPr="00F82EDC" w14:paraId="7E20D65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4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B7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F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2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3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AE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D6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9 </w:t>
            </w:r>
          </w:p>
        </w:tc>
      </w:tr>
      <w:tr w:rsidR="001978CC" w:rsidRPr="00F82EDC" w14:paraId="0C50730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3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9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5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94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E9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B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1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7 </w:t>
            </w:r>
          </w:p>
        </w:tc>
      </w:tr>
      <w:tr w:rsidR="001978CC" w:rsidRPr="00F82EDC" w14:paraId="64B344E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E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0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5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5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E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C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7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0 </w:t>
            </w:r>
          </w:p>
        </w:tc>
      </w:tr>
      <w:tr w:rsidR="001978CC" w:rsidRPr="00F82EDC" w14:paraId="659AFFC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9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3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10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6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D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A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2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3B46EE8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8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9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0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D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B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A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4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2 </w:t>
            </w:r>
          </w:p>
        </w:tc>
      </w:tr>
      <w:tr w:rsidR="001978CC" w:rsidRPr="00F82EDC" w14:paraId="5A828CD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8F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3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DF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9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D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3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1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4 </w:t>
            </w:r>
          </w:p>
        </w:tc>
      </w:tr>
      <w:tr w:rsidR="001978CC" w:rsidRPr="00F82EDC" w14:paraId="01FAF23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5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B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3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6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3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7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5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8 </w:t>
            </w:r>
          </w:p>
        </w:tc>
      </w:tr>
      <w:tr w:rsidR="001978CC" w:rsidRPr="00F82EDC" w14:paraId="489C16D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4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E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4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AF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9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D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A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68 </w:t>
            </w:r>
          </w:p>
        </w:tc>
      </w:tr>
      <w:tr w:rsidR="001978CC" w:rsidRPr="00F82EDC" w14:paraId="105DC90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B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B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D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4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B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F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8D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9 </w:t>
            </w:r>
          </w:p>
        </w:tc>
      </w:tr>
      <w:tr w:rsidR="001978CC" w:rsidRPr="00F82EDC" w14:paraId="271E098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E5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E5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F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3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B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39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1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6 </w:t>
            </w:r>
          </w:p>
        </w:tc>
      </w:tr>
      <w:tr w:rsidR="001978CC" w:rsidRPr="00F82EDC" w14:paraId="3E3E06B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B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0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C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C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2F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4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4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3 </w:t>
            </w:r>
          </w:p>
        </w:tc>
      </w:tr>
      <w:tr w:rsidR="001978CC" w:rsidRPr="00F82EDC" w14:paraId="3B03204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64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1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7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A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1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4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D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2 </w:t>
            </w:r>
          </w:p>
        </w:tc>
      </w:tr>
      <w:tr w:rsidR="001978CC" w:rsidRPr="00F82EDC" w14:paraId="1B47E28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9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1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9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F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CF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58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0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8 </w:t>
            </w:r>
          </w:p>
        </w:tc>
      </w:tr>
      <w:tr w:rsidR="001978CC" w:rsidRPr="00F82EDC" w14:paraId="030E196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4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B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C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9F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2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1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D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9 </w:t>
            </w:r>
          </w:p>
        </w:tc>
      </w:tr>
      <w:tr w:rsidR="001978CC" w:rsidRPr="00F82EDC" w14:paraId="77A4DDA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D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6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F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B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5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FC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D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3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1978CC" w:rsidRPr="00F82EDC" w14:paraId="14DD994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E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F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B1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05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B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8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6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3 </w:t>
            </w:r>
          </w:p>
        </w:tc>
      </w:tr>
      <w:tr w:rsidR="001978CC" w:rsidRPr="00F82EDC" w14:paraId="03E5F99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3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0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1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5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C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5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C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3 </w:t>
            </w:r>
          </w:p>
        </w:tc>
      </w:tr>
      <w:tr w:rsidR="001978CC" w:rsidRPr="00F82EDC" w14:paraId="209DAE2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3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8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F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B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8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4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6A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2 </w:t>
            </w:r>
          </w:p>
        </w:tc>
      </w:tr>
      <w:tr w:rsidR="001978CC" w:rsidRPr="00F82EDC" w14:paraId="77F347E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2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9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8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A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3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7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0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0 </w:t>
            </w:r>
          </w:p>
        </w:tc>
      </w:tr>
      <w:tr w:rsidR="001978CC" w:rsidRPr="00F82EDC" w14:paraId="4378A9F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4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3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D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8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8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8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8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4 </w:t>
            </w:r>
          </w:p>
        </w:tc>
      </w:tr>
      <w:tr w:rsidR="001978CC" w:rsidRPr="00F82EDC" w14:paraId="522EB6D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1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3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9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73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D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A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C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1 </w:t>
            </w:r>
          </w:p>
        </w:tc>
      </w:tr>
      <w:tr w:rsidR="001978CC" w:rsidRPr="00F82EDC" w14:paraId="70C48C4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9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D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4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6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7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E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3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2 </w:t>
            </w:r>
          </w:p>
        </w:tc>
      </w:tr>
      <w:tr w:rsidR="001978CC" w:rsidRPr="00F82EDC" w14:paraId="006C7CB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F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B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6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C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0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C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C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8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9 </w:t>
            </w:r>
          </w:p>
        </w:tc>
      </w:tr>
      <w:tr w:rsidR="001978CC" w:rsidRPr="00F82EDC" w14:paraId="5D38138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A9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A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B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94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7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2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7C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3 </w:t>
            </w:r>
          </w:p>
        </w:tc>
      </w:tr>
      <w:tr w:rsidR="001978CC" w:rsidRPr="00F82EDC" w14:paraId="64EB89D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E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7C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16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2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33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90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E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</w:tr>
      <w:tr w:rsidR="001978CC" w:rsidRPr="00F82EDC" w14:paraId="252412C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D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3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B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E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2A9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8C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3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2 </w:t>
            </w:r>
          </w:p>
        </w:tc>
      </w:tr>
      <w:tr w:rsidR="001978CC" w:rsidRPr="00F82EDC" w14:paraId="4FFCAA9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8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1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F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5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6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1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D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76 </w:t>
            </w:r>
          </w:p>
        </w:tc>
      </w:tr>
      <w:tr w:rsidR="001978CC" w:rsidRPr="00F82EDC" w14:paraId="1FEBEDE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6A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E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2F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6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0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9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B9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5 </w:t>
            </w:r>
          </w:p>
        </w:tc>
      </w:tr>
      <w:tr w:rsidR="001978CC" w:rsidRPr="00F82EDC" w14:paraId="1C0BAB1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D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5C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9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F0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71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4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C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4 </w:t>
            </w:r>
          </w:p>
        </w:tc>
      </w:tr>
      <w:tr w:rsidR="001978CC" w:rsidRPr="00F82EDC" w14:paraId="7C7C1DF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1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EA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9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B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C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C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6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3 </w:t>
            </w:r>
          </w:p>
        </w:tc>
      </w:tr>
      <w:tr w:rsidR="001978CC" w:rsidRPr="00F82EDC" w14:paraId="4D6AE6B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A4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CF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E8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49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C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1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F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2 </w:t>
            </w:r>
          </w:p>
        </w:tc>
      </w:tr>
      <w:tr w:rsidR="001978CC" w:rsidRPr="00F82EDC" w14:paraId="601126E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A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8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1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1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2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8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9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1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5BF6F5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B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9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91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B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599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C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0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2 </w:t>
            </w:r>
          </w:p>
        </w:tc>
      </w:tr>
      <w:tr w:rsidR="001978CC" w:rsidRPr="00F82EDC" w14:paraId="5BA5E9B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03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3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ED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5F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B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B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F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0 </w:t>
            </w:r>
          </w:p>
        </w:tc>
      </w:tr>
      <w:tr w:rsidR="001978CC" w:rsidRPr="00F82EDC" w14:paraId="7EC28B0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37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D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B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6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26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16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F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8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86F82F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77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27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B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1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2</w:t>
            </w:r>
            <w:r w:rsidRPr="00F82EDC">
              <w:rPr>
                <w:rFonts w:ascii="DengXian" w:eastAsia="DengXian" w:hAnsi="DengXian" w:cs="SimSun"/>
                <w:kern w:val="0"/>
                <w:sz w:val="22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64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E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4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0</w:t>
            </w:r>
            <w:r w:rsidRPr="00F82EDC">
              <w:rPr>
                <w:rFonts w:ascii="DengXian" w:eastAsia="DengXian" w:hAnsi="DengXian" w:cs="SimSun"/>
                <w:kern w:val="0"/>
                <w:sz w:val="22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0B4716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DA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7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E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D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2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8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A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0 </w:t>
            </w:r>
          </w:p>
        </w:tc>
      </w:tr>
      <w:tr w:rsidR="001978CC" w:rsidRPr="00F82EDC" w14:paraId="63FB216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9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5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9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C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A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3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2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7 </w:t>
            </w:r>
          </w:p>
        </w:tc>
      </w:tr>
      <w:tr w:rsidR="001978CC" w:rsidRPr="00F82EDC" w14:paraId="7784D75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9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B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5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0B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E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9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D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9 </w:t>
            </w:r>
          </w:p>
        </w:tc>
      </w:tr>
      <w:tr w:rsidR="001978CC" w:rsidRPr="00F82EDC" w14:paraId="38A3FEA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5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F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C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0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C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A12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39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32 </w:t>
            </w:r>
          </w:p>
        </w:tc>
      </w:tr>
      <w:tr w:rsidR="001978CC" w:rsidRPr="00F82EDC" w14:paraId="0DC2DAB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7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B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4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E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9C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6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4B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2 </w:t>
            </w:r>
          </w:p>
        </w:tc>
      </w:tr>
      <w:tr w:rsidR="001978CC" w:rsidRPr="00F82EDC" w14:paraId="263CE65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5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9F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A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B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D6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4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B5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9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040C000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0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BB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D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5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6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9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CA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8 </w:t>
            </w:r>
          </w:p>
        </w:tc>
      </w:tr>
      <w:tr w:rsidR="001978CC" w:rsidRPr="00F82EDC" w14:paraId="74535DB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4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4B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9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D2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A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33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5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2 </w:t>
            </w:r>
          </w:p>
        </w:tc>
      </w:tr>
      <w:tr w:rsidR="001978CC" w:rsidRPr="00F82EDC" w14:paraId="49E6D24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E6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A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7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8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9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46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6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5 </w:t>
            </w:r>
          </w:p>
        </w:tc>
      </w:tr>
      <w:tr w:rsidR="001978CC" w:rsidRPr="00F82EDC" w14:paraId="1404014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A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F3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1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3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2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B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2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7 </w:t>
            </w:r>
          </w:p>
        </w:tc>
      </w:tr>
      <w:tr w:rsidR="001978CC" w:rsidRPr="00F82EDC" w14:paraId="6DC4C45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4A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2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8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B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9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5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0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6 </w:t>
            </w:r>
          </w:p>
        </w:tc>
      </w:tr>
      <w:tr w:rsidR="001978CC" w:rsidRPr="00F82EDC" w14:paraId="57CA718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2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5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E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6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8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E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01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1DCF5E2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C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D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2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8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9D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4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F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2 </w:t>
            </w:r>
          </w:p>
        </w:tc>
      </w:tr>
      <w:tr w:rsidR="001978CC" w:rsidRPr="00F82EDC" w14:paraId="2B461FD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6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3C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46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8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11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2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B2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2 </w:t>
            </w:r>
          </w:p>
        </w:tc>
      </w:tr>
      <w:tr w:rsidR="001978CC" w:rsidRPr="00F82EDC" w14:paraId="7ED8C32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A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DC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77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D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4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7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D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7 </w:t>
            </w:r>
          </w:p>
        </w:tc>
      </w:tr>
      <w:tr w:rsidR="001978CC" w:rsidRPr="00F82EDC" w14:paraId="0883BF2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8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3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4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5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4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2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8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5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7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5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3 </w:t>
            </w:r>
          </w:p>
        </w:tc>
      </w:tr>
      <w:tr w:rsidR="001978CC" w:rsidRPr="00F82EDC" w14:paraId="1623C26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7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4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D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1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A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0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7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9 </w:t>
            </w:r>
          </w:p>
        </w:tc>
      </w:tr>
      <w:tr w:rsidR="001978CC" w:rsidRPr="00F82EDC" w14:paraId="1EABBBF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C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7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6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56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E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5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D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8 </w:t>
            </w:r>
          </w:p>
        </w:tc>
      </w:tr>
      <w:tr w:rsidR="001978CC" w:rsidRPr="00F82EDC" w14:paraId="161E985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E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E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C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9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C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4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2D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5 </w:t>
            </w:r>
          </w:p>
        </w:tc>
      </w:tr>
      <w:tr w:rsidR="001978CC" w:rsidRPr="00F82EDC" w14:paraId="257CABC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A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6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5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1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D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8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B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1 </w:t>
            </w:r>
          </w:p>
        </w:tc>
      </w:tr>
      <w:tr w:rsidR="001978CC" w:rsidRPr="00F82EDC" w14:paraId="1FCF553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7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3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6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05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91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1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0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0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84±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3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09 </w:t>
            </w:r>
          </w:p>
        </w:tc>
      </w:tr>
      <w:tr w:rsidR="001978CC" w:rsidRPr="00F82EDC" w14:paraId="2AD8EC0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7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79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A0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A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D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72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7B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2 </w:t>
            </w:r>
          </w:p>
        </w:tc>
      </w:tr>
      <w:tr w:rsidR="001978CC" w:rsidRPr="00F82EDC" w14:paraId="653446E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9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E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C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B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7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7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D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05 </w:t>
            </w:r>
          </w:p>
        </w:tc>
      </w:tr>
      <w:tr w:rsidR="001978CC" w:rsidRPr="00F82EDC" w14:paraId="6422008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5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D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8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73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E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04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9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9 </w:t>
            </w:r>
          </w:p>
        </w:tc>
      </w:tr>
      <w:tr w:rsidR="001978CC" w:rsidRPr="00F82EDC" w14:paraId="7BB60D0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1A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F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A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8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C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D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D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0 </w:t>
            </w:r>
          </w:p>
        </w:tc>
      </w:tr>
      <w:tr w:rsidR="001978CC" w:rsidRPr="00F82EDC" w14:paraId="0B25773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2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A3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27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5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C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E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2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6 </w:t>
            </w:r>
          </w:p>
        </w:tc>
      </w:tr>
      <w:tr w:rsidR="001978CC" w:rsidRPr="00F82EDC" w14:paraId="6576A9B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3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5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A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7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65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4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03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3 </w:t>
            </w:r>
          </w:p>
        </w:tc>
      </w:tr>
      <w:tr w:rsidR="001978CC" w:rsidRPr="00F82EDC" w14:paraId="106249C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53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8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F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A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C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9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D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2 </w:t>
            </w:r>
          </w:p>
        </w:tc>
      </w:tr>
      <w:tr w:rsidR="001978CC" w:rsidRPr="00F82EDC" w14:paraId="4F9B3DE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3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1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C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4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20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9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C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99 </w:t>
            </w:r>
          </w:p>
        </w:tc>
      </w:tr>
      <w:tr w:rsidR="001978CC" w:rsidRPr="00F82EDC" w14:paraId="1B84895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F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37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1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0A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F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2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D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3 </w:t>
            </w:r>
          </w:p>
        </w:tc>
      </w:tr>
      <w:tr w:rsidR="001978CC" w:rsidRPr="00F82EDC" w14:paraId="3982EA2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F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8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4F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E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7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89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A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3 </w:t>
            </w:r>
          </w:p>
        </w:tc>
      </w:tr>
      <w:tr w:rsidR="001978CC" w:rsidRPr="00F82EDC" w14:paraId="11CD854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9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C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B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F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8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65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8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0 </w:t>
            </w:r>
          </w:p>
        </w:tc>
      </w:tr>
      <w:tr w:rsidR="001978CC" w:rsidRPr="00F82EDC" w14:paraId="07EF71D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B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7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4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5F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D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A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6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2 </w:t>
            </w:r>
          </w:p>
        </w:tc>
      </w:tr>
      <w:tr w:rsidR="001978CC" w:rsidRPr="00F82EDC" w14:paraId="0E1BE6F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32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4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2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5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2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F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5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5 </w:t>
            </w:r>
          </w:p>
        </w:tc>
      </w:tr>
      <w:tr w:rsidR="001978CC" w:rsidRPr="00F82EDC" w14:paraId="5EEF5C0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D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5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0A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1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D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2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7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2 </w:t>
            </w:r>
          </w:p>
        </w:tc>
      </w:tr>
      <w:tr w:rsidR="001978CC" w:rsidRPr="00F82EDC" w14:paraId="338E8CC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C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1B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0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3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1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E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1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0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1C3C14E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B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A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46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3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9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A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B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7 </w:t>
            </w:r>
          </w:p>
        </w:tc>
      </w:tr>
      <w:tr w:rsidR="001978CC" w:rsidRPr="00F82EDC" w14:paraId="6918169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9C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F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B0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6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9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C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D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4 </w:t>
            </w:r>
          </w:p>
        </w:tc>
      </w:tr>
      <w:tr w:rsidR="001978CC" w:rsidRPr="00F82EDC" w14:paraId="46FB06E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FF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8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FC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D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6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9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6C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8 </w:t>
            </w:r>
          </w:p>
        </w:tc>
      </w:tr>
      <w:tr w:rsidR="001978CC" w:rsidRPr="00F82EDC" w14:paraId="184038E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4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F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F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F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5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0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14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1 </w:t>
            </w:r>
          </w:p>
        </w:tc>
      </w:tr>
      <w:tr w:rsidR="001978CC" w:rsidRPr="00F82EDC" w14:paraId="2738477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A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4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5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1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B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F0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0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69 </w:t>
            </w:r>
          </w:p>
        </w:tc>
      </w:tr>
      <w:tr w:rsidR="001978CC" w:rsidRPr="00F82EDC" w14:paraId="7BA9AD0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9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24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7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E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C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54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36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64 </w:t>
            </w:r>
          </w:p>
        </w:tc>
      </w:tr>
      <w:tr w:rsidR="001978CC" w:rsidRPr="00F82EDC" w14:paraId="28EB2FE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BB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1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2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C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1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23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A3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7 </w:t>
            </w:r>
          </w:p>
        </w:tc>
      </w:tr>
      <w:tr w:rsidR="001978CC" w:rsidRPr="00F82EDC" w14:paraId="0DE9A1A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D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C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35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A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F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D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5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8 </w:t>
            </w:r>
          </w:p>
        </w:tc>
      </w:tr>
      <w:tr w:rsidR="001978CC" w:rsidRPr="00F82EDC" w14:paraId="5D0D8EF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C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9C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9A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B6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0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5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8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2 </w:t>
            </w:r>
          </w:p>
        </w:tc>
      </w:tr>
      <w:tr w:rsidR="001978CC" w:rsidRPr="00F82EDC" w14:paraId="29F8212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7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E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E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0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9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2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C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3 </w:t>
            </w:r>
          </w:p>
        </w:tc>
      </w:tr>
      <w:tr w:rsidR="001978CC" w:rsidRPr="00F82EDC" w14:paraId="523094A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6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E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8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61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2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9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F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60 </w:t>
            </w:r>
          </w:p>
        </w:tc>
      </w:tr>
      <w:tr w:rsidR="001978CC" w:rsidRPr="00F82EDC" w14:paraId="67A2647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5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93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B7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43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F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59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0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7 </w:t>
            </w:r>
          </w:p>
        </w:tc>
      </w:tr>
      <w:tr w:rsidR="001978CC" w:rsidRPr="00F82EDC" w14:paraId="68EF117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9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9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8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0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5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5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8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6 </w:t>
            </w:r>
          </w:p>
        </w:tc>
      </w:tr>
      <w:tr w:rsidR="001978CC" w:rsidRPr="00F82EDC" w14:paraId="36A81E6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F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94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E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8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3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2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8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5 </w:t>
            </w:r>
          </w:p>
        </w:tc>
      </w:tr>
      <w:tr w:rsidR="001978CC" w:rsidRPr="00F82EDC" w14:paraId="7D00501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C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8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8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7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5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5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A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4 </w:t>
            </w:r>
          </w:p>
        </w:tc>
      </w:tr>
      <w:tr w:rsidR="001978CC" w:rsidRPr="00F82EDC" w14:paraId="00FC6CA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F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C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E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C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F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B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4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9 </w:t>
            </w:r>
          </w:p>
        </w:tc>
      </w:tr>
      <w:tr w:rsidR="001978CC" w:rsidRPr="00F82EDC" w14:paraId="619EDA9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9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CA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1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5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3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45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0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1 </w:t>
            </w:r>
          </w:p>
        </w:tc>
      </w:tr>
      <w:tr w:rsidR="001978CC" w:rsidRPr="00F82EDC" w14:paraId="4B75FFD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7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4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5F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7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C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D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A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1 </w:t>
            </w:r>
          </w:p>
        </w:tc>
      </w:tr>
      <w:tr w:rsidR="001978CC" w:rsidRPr="00F82EDC" w14:paraId="1FC17E4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BA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6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B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7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D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4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E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3 </w:t>
            </w:r>
          </w:p>
        </w:tc>
      </w:tr>
      <w:tr w:rsidR="001978CC" w:rsidRPr="00F82EDC" w14:paraId="106B746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C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9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1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EB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AE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1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A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2 </w:t>
            </w:r>
          </w:p>
        </w:tc>
      </w:tr>
      <w:tr w:rsidR="001978CC" w:rsidRPr="00F82EDC" w14:paraId="79C1C95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2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A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F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3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2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4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A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6 </w:t>
            </w:r>
          </w:p>
        </w:tc>
      </w:tr>
      <w:tr w:rsidR="001978CC" w:rsidRPr="00F82EDC" w14:paraId="7C9274A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7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8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B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2F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D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63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B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7 </w:t>
            </w:r>
          </w:p>
        </w:tc>
      </w:tr>
      <w:tr w:rsidR="001978CC" w:rsidRPr="00F82EDC" w14:paraId="2EEE685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7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0F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3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0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C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1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1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60 </w:t>
            </w:r>
          </w:p>
        </w:tc>
      </w:tr>
      <w:tr w:rsidR="001978CC" w:rsidRPr="00F82EDC" w14:paraId="3594949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C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E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8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5F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3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6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4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65 </w:t>
            </w:r>
          </w:p>
        </w:tc>
      </w:tr>
      <w:tr w:rsidR="001978CC" w:rsidRPr="00F82EDC" w14:paraId="281E73A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1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0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7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E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0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B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7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7 </w:t>
            </w:r>
          </w:p>
        </w:tc>
      </w:tr>
      <w:tr w:rsidR="001978CC" w:rsidRPr="00F82EDC" w14:paraId="4163F1D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FF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F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2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0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5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F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A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2 </w:t>
            </w:r>
          </w:p>
        </w:tc>
      </w:tr>
      <w:tr w:rsidR="001978CC" w:rsidRPr="00F82EDC" w14:paraId="0442672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9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4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5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6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8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F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9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52 </w:t>
            </w:r>
          </w:p>
        </w:tc>
      </w:tr>
      <w:tr w:rsidR="001978CC" w:rsidRPr="00F82EDC" w14:paraId="37065C0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D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7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D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6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3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F4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8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6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0 </w:t>
            </w:r>
          </w:p>
        </w:tc>
      </w:tr>
      <w:tr w:rsidR="001978CC" w:rsidRPr="00F82EDC" w14:paraId="7EE658F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D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0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7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A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7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6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46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4 </w:t>
            </w:r>
          </w:p>
        </w:tc>
      </w:tr>
      <w:tr w:rsidR="001978CC" w:rsidRPr="00F82EDC" w14:paraId="7C86C08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D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29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9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6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6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F5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1F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5 </w:t>
            </w:r>
          </w:p>
        </w:tc>
      </w:tr>
      <w:tr w:rsidR="001978CC" w:rsidRPr="00F82EDC" w14:paraId="18D8955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5F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4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97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0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E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4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7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9 </w:t>
            </w:r>
          </w:p>
        </w:tc>
      </w:tr>
      <w:tr w:rsidR="001978CC" w:rsidRPr="00F82EDC" w14:paraId="546EB0C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59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8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06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7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C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1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6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4 </w:t>
            </w:r>
          </w:p>
        </w:tc>
      </w:tr>
      <w:tr w:rsidR="001978CC" w:rsidRPr="00F82EDC" w14:paraId="60A284C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D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9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9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8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37C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F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D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7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7066E13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BE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0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1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8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0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B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9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0 </w:t>
            </w:r>
          </w:p>
        </w:tc>
      </w:tr>
      <w:tr w:rsidR="001978CC" w:rsidRPr="00F82EDC" w14:paraId="6C7008D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F5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F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A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B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B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5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6A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5 </w:t>
            </w:r>
          </w:p>
        </w:tc>
      </w:tr>
      <w:tr w:rsidR="001978CC" w:rsidRPr="00F82EDC" w14:paraId="4BA8F30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A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E7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8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C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B2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D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9F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5 </w:t>
            </w:r>
          </w:p>
        </w:tc>
      </w:tr>
      <w:tr w:rsidR="001978CC" w:rsidRPr="00F82EDC" w14:paraId="116EA63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8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4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8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A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7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8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B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0 </w:t>
            </w:r>
          </w:p>
        </w:tc>
      </w:tr>
      <w:tr w:rsidR="001978CC" w:rsidRPr="00F82EDC" w14:paraId="30AAC23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9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4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F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D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7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E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AC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3 </w:t>
            </w:r>
          </w:p>
        </w:tc>
      </w:tr>
      <w:tr w:rsidR="001978CC" w:rsidRPr="00F82EDC" w14:paraId="105E1B9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25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7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C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5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A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B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6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6 </w:t>
            </w:r>
          </w:p>
        </w:tc>
      </w:tr>
      <w:tr w:rsidR="001978CC" w:rsidRPr="00F82EDC" w14:paraId="786D7B2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A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A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B7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7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7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8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2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7 </w:t>
            </w:r>
          </w:p>
        </w:tc>
      </w:tr>
      <w:tr w:rsidR="001978CC" w:rsidRPr="00F82EDC" w14:paraId="29E85F7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8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BE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63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2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B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7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8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7 </w:t>
            </w:r>
          </w:p>
        </w:tc>
      </w:tr>
      <w:tr w:rsidR="001978CC" w:rsidRPr="00F82EDC" w14:paraId="694FB64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58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B9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C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E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0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0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B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0 </w:t>
            </w:r>
          </w:p>
        </w:tc>
      </w:tr>
      <w:tr w:rsidR="001978CC" w:rsidRPr="00F82EDC" w14:paraId="0B795DD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B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0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F8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C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6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B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D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4 </w:t>
            </w:r>
          </w:p>
        </w:tc>
      </w:tr>
      <w:tr w:rsidR="001978CC" w:rsidRPr="00F82EDC" w14:paraId="1DCE1D0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0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1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B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A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0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0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2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1 </w:t>
            </w:r>
          </w:p>
        </w:tc>
      </w:tr>
      <w:tr w:rsidR="001978CC" w:rsidRPr="00F82EDC" w14:paraId="4542939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22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95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95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7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D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C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29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3 </w:t>
            </w:r>
          </w:p>
        </w:tc>
      </w:tr>
      <w:tr w:rsidR="001978CC" w:rsidRPr="00F82EDC" w14:paraId="7B961DB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F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D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9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4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7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7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3F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8 </w:t>
            </w:r>
          </w:p>
        </w:tc>
      </w:tr>
      <w:tr w:rsidR="001978CC" w:rsidRPr="00F82EDC" w14:paraId="6333998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7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F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C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D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1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7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B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0 </w:t>
            </w:r>
          </w:p>
        </w:tc>
      </w:tr>
      <w:tr w:rsidR="001978CC" w:rsidRPr="00F82EDC" w14:paraId="7541F55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1A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C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8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8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F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F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7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0 </w:t>
            </w:r>
          </w:p>
        </w:tc>
      </w:tr>
      <w:tr w:rsidR="001978CC" w:rsidRPr="00F82EDC" w14:paraId="7BAD218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1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C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D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D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8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0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7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9 </w:t>
            </w:r>
          </w:p>
        </w:tc>
      </w:tr>
      <w:tr w:rsidR="001978CC" w:rsidRPr="00F82EDC" w14:paraId="5445FDF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8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EF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E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8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9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A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3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8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0 </w:t>
            </w:r>
          </w:p>
        </w:tc>
      </w:tr>
      <w:tr w:rsidR="001978CC" w:rsidRPr="00F82EDC" w14:paraId="76E3E23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1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1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F9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D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2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C7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1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7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3 </w:t>
            </w:r>
          </w:p>
        </w:tc>
      </w:tr>
      <w:tr w:rsidR="001978CC" w:rsidRPr="00F82EDC" w14:paraId="356DDDB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8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1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BA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10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9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B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A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2 </w:t>
            </w:r>
          </w:p>
        </w:tc>
      </w:tr>
      <w:tr w:rsidR="001978CC" w:rsidRPr="00F82EDC" w14:paraId="50FC4B1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D5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D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7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B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8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7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7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1 </w:t>
            </w:r>
          </w:p>
        </w:tc>
      </w:tr>
      <w:tr w:rsidR="001978CC" w:rsidRPr="00F82EDC" w14:paraId="38015D8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E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5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C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E0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0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6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4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8 </w:t>
            </w:r>
          </w:p>
        </w:tc>
      </w:tr>
      <w:tr w:rsidR="001978CC" w:rsidRPr="00F82EDC" w14:paraId="141D93F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99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4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6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D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02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6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57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6 </w:t>
            </w:r>
          </w:p>
        </w:tc>
      </w:tr>
      <w:tr w:rsidR="001978CC" w:rsidRPr="00F82EDC" w14:paraId="2B9D879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8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D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3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5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8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72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F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9 </w:t>
            </w:r>
          </w:p>
        </w:tc>
      </w:tr>
      <w:tr w:rsidR="001978CC" w:rsidRPr="00F82EDC" w14:paraId="389B762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4E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E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80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2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C3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D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1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5 </w:t>
            </w:r>
          </w:p>
        </w:tc>
      </w:tr>
      <w:tr w:rsidR="001978CC" w:rsidRPr="00F82EDC" w14:paraId="6671EB1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0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D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E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02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E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F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F8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9 </w:t>
            </w:r>
          </w:p>
        </w:tc>
      </w:tr>
      <w:tr w:rsidR="001978CC" w:rsidRPr="00F82EDC" w14:paraId="0FD2BEE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1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1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2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5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A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1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6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F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5 </w:t>
            </w:r>
          </w:p>
        </w:tc>
      </w:tr>
      <w:tr w:rsidR="001978CC" w:rsidRPr="00F82EDC" w14:paraId="33747FF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1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2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FB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61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C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C3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B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6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5953000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44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77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3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1F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25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B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B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7 </w:t>
            </w:r>
          </w:p>
        </w:tc>
      </w:tr>
      <w:tr w:rsidR="001978CC" w:rsidRPr="00F82EDC" w14:paraId="58AB991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4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A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A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C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6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06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6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0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F6F73F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3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2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2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9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5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B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7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0 </w:t>
            </w:r>
          </w:p>
        </w:tc>
      </w:tr>
      <w:tr w:rsidR="001978CC" w:rsidRPr="00F82EDC" w14:paraId="01E6B4D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0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D2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A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8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6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7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0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6 </w:t>
            </w:r>
          </w:p>
        </w:tc>
      </w:tr>
      <w:tr w:rsidR="001978CC" w:rsidRPr="00F82EDC" w14:paraId="4FEF523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3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6F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B4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D6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53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7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5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0 </w:t>
            </w:r>
          </w:p>
        </w:tc>
      </w:tr>
      <w:tr w:rsidR="001978CC" w:rsidRPr="00F82EDC" w14:paraId="0DA47AD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4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3E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D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2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D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F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4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7 </w:t>
            </w:r>
          </w:p>
        </w:tc>
      </w:tr>
      <w:tr w:rsidR="001978CC" w:rsidRPr="00F82EDC" w14:paraId="36B462F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98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CB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A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4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8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85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1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E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9 </w:t>
            </w:r>
          </w:p>
        </w:tc>
      </w:tr>
      <w:tr w:rsidR="001978CC" w:rsidRPr="00F82EDC" w14:paraId="3F80AF4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72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F0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F1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F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F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0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B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1 </w:t>
            </w:r>
          </w:p>
        </w:tc>
      </w:tr>
      <w:tr w:rsidR="001978CC" w:rsidRPr="00F82EDC" w14:paraId="3DC06BD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E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6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F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C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2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A0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29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0 </w:t>
            </w:r>
          </w:p>
        </w:tc>
      </w:tr>
      <w:tr w:rsidR="001978CC" w:rsidRPr="00F82EDC" w14:paraId="2DBC561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1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2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7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F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9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8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E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4 </w:t>
            </w:r>
          </w:p>
        </w:tc>
      </w:tr>
      <w:tr w:rsidR="001978CC" w:rsidRPr="00F82EDC" w14:paraId="18BB371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5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45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F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72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B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665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7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9 </w:t>
            </w:r>
          </w:p>
        </w:tc>
      </w:tr>
      <w:tr w:rsidR="001978CC" w:rsidRPr="00F82EDC" w14:paraId="7C82836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0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44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2D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D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EB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B55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F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9 </w:t>
            </w:r>
          </w:p>
        </w:tc>
      </w:tr>
      <w:tr w:rsidR="001978CC" w:rsidRPr="00F82EDC" w14:paraId="4734980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3B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E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6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B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0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0C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FC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6 </w:t>
            </w:r>
          </w:p>
        </w:tc>
      </w:tr>
      <w:tr w:rsidR="001978CC" w:rsidRPr="00F82EDC" w14:paraId="4A3A251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9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E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0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79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66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DE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1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8 </w:t>
            </w:r>
          </w:p>
        </w:tc>
      </w:tr>
      <w:tr w:rsidR="001978CC" w:rsidRPr="00F82EDC" w14:paraId="43D054C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F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1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2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2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5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C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5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9 </w:t>
            </w:r>
          </w:p>
        </w:tc>
      </w:tr>
      <w:tr w:rsidR="001978CC" w:rsidRPr="00F82EDC" w14:paraId="2226458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D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0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ED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5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A0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B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E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95 </w:t>
            </w:r>
          </w:p>
        </w:tc>
      </w:tr>
      <w:tr w:rsidR="001978CC" w:rsidRPr="00F82EDC" w14:paraId="6A7DF9E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E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4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4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F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DA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D4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4A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8 </w:t>
            </w:r>
          </w:p>
        </w:tc>
      </w:tr>
      <w:tr w:rsidR="001978CC" w:rsidRPr="00F82EDC" w14:paraId="53F3135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4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0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0D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4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7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C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D6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B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26 </w:t>
            </w:r>
          </w:p>
        </w:tc>
      </w:tr>
      <w:tr w:rsidR="001978CC" w:rsidRPr="00F82EDC" w14:paraId="622BBD1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F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F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C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5B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C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8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1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8 </w:t>
            </w:r>
          </w:p>
        </w:tc>
      </w:tr>
      <w:tr w:rsidR="001978CC" w:rsidRPr="00F82EDC" w14:paraId="63C5826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1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71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8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F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F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E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F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6 </w:t>
            </w:r>
          </w:p>
        </w:tc>
      </w:tr>
      <w:tr w:rsidR="001978CC" w:rsidRPr="00F82EDC" w14:paraId="25D4D1C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B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A7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9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7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E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8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B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0 </w:t>
            </w:r>
          </w:p>
        </w:tc>
      </w:tr>
      <w:tr w:rsidR="001978CC" w:rsidRPr="00F82EDC" w14:paraId="4244FCA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47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B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EB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D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E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D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4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3 </w:t>
            </w:r>
          </w:p>
        </w:tc>
      </w:tr>
      <w:tr w:rsidR="001978CC" w:rsidRPr="00F82EDC" w14:paraId="3D59A23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2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C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D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7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94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0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A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6 </w:t>
            </w:r>
          </w:p>
        </w:tc>
      </w:tr>
      <w:tr w:rsidR="001978CC" w:rsidRPr="00F82EDC" w14:paraId="18C330D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2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1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1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F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C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0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B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1 </w:t>
            </w:r>
          </w:p>
        </w:tc>
      </w:tr>
      <w:tr w:rsidR="001978CC" w:rsidRPr="00F82EDC" w14:paraId="362EE1C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1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E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06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C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7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2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C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30 </w:t>
            </w:r>
          </w:p>
        </w:tc>
      </w:tr>
      <w:tr w:rsidR="001978CC" w:rsidRPr="00F82EDC" w14:paraId="79FEE0F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64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BC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5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2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2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2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D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65 </w:t>
            </w:r>
          </w:p>
        </w:tc>
      </w:tr>
      <w:tr w:rsidR="001978CC" w:rsidRPr="00F82EDC" w14:paraId="39E3F71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E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D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F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B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3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8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5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9 </w:t>
            </w:r>
          </w:p>
        </w:tc>
      </w:tr>
      <w:tr w:rsidR="001978CC" w:rsidRPr="00F82EDC" w14:paraId="0D70D12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2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5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5F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4D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F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3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2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15 </w:t>
            </w:r>
          </w:p>
        </w:tc>
      </w:tr>
      <w:tr w:rsidR="001978CC" w:rsidRPr="00F82EDC" w14:paraId="2E9E554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B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58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2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F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9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C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C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1 </w:t>
            </w:r>
          </w:p>
        </w:tc>
      </w:tr>
      <w:tr w:rsidR="001978CC" w:rsidRPr="00F82EDC" w14:paraId="0EDDF74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E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A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7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88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8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F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45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24 </w:t>
            </w:r>
          </w:p>
        </w:tc>
      </w:tr>
      <w:tr w:rsidR="001978CC" w:rsidRPr="00F82EDC" w14:paraId="7CBA0A8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2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B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0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61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5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2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5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5 </w:t>
            </w:r>
          </w:p>
        </w:tc>
      </w:tr>
      <w:tr w:rsidR="001978CC" w:rsidRPr="00F82EDC" w14:paraId="0F0B70C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DE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3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9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E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F9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D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9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3 </w:t>
            </w:r>
          </w:p>
        </w:tc>
      </w:tr>
      <w:tr w:rsidR="001978CC" w:rsidRPr="00F82EDC" w14:paraId="67A8290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D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A5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7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3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A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7B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E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63 </w:t>
            </w:r>
          </w:p>
        </w:tc>
      </w:tr>
      <w:tr w:rsidR="001978CC" w:rsidRPr="00F82EDC" w14:paraId="593518A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B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A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C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9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4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D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B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2 </w:t>
            </w:r>
          </w:p>
        </w:tc>
      </w:tr>
      <w:tr w:rsidR="001978CC" w:rsidRPr="00F82EDC" w14:paraId="670CBD6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7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1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2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4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0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B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2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5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E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65 </w:t>
            </w:r>
          </w:p>
        </w:tc>
      </w:tr>
      <w:tr w:rsidR="001978CC" w:rsidRPr="00F82EDC" w14:paraId="7A4DDFE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5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E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3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E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3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E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6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8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6 </w:t>
            </w:r>
          </w:p>
        </w:tc>
      </w:tr>
      <w:tr w:rsidR="001978CC" w:rsidRPr="00F82EDC" w14:paraId="1B1A276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3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B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94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A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A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57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6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3 </w:t>
            </w:r>
          </w:p>
        </w:tc>
      </w:tr>
      <w:tr w:rsidR="001978CC" w:rsidRPr="00F82EDC" w14:paraId="3A5EF56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7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5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5F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A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12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4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E2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1 </w:t>
            </w:r>
          </w:p>
        </w:tc>
      </w:tr>
      <w:tr w:rsidR="001978CC" w:rsidRPr="00F82EDC" w14:paraId="3603125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5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3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3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F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2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5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B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66 </w:t>
            </w:r>
          </w:p>
        </w:tc>
      </w:tr>
      <w:tr w:rsidR="001978CC" w:rsidRPr="00F82EDC" w14:paraId="6C8C069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49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6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36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0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6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F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3F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2 </w:t>
            </w:r>
          </w:p>
        </w:tc>
      </w:tr>
      <w:tr w:rsidR="001978CC" w:rsidRPr="00F82EDC" w14:paraId="0B77368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1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8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CE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F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9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4E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D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90 </w:t>
            </w:r>
          </w:p>
        </w:tc>
      </w:tr>
      <w:tr w:rsidR="001978CC" w:rsidRPr="00F82EDC" w14:paraId="272CCCD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DC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11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B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F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C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0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1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1 </w:t>
            </w:r>
          </w:p>
        </w:tc>
      </w:tr>
      <w:tr w:rsidR="001978CC" w:rsidRPr="00F82EDC" w14:paraId="6BB8504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2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6E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F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5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7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1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1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55 </w:t>
            </w:r>
          </w:p>
        </w:tc>
      </w:tr>
      <w:tr w:rsidR="001978CC" w:rsidRPr="00F82EDC" w14:paraId="7DA78D8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9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6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A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21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9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A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4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7 </w:t>
            </w:r>
          </w:p>
        </w:tc>
      </w:tr>
      <w:tr w:rsidR="001978CC" w:rsidRPr="00F82EDC" w14:paraId="13AF578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F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C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4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15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6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4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0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8 </w:t>
            </w:r>
          </w:p>
        </w:tc>
      </w:tr>
      <w:tr w:rsidR="001978CC" w:rsidRPr="00F82EDC" w14:paraId="24CE55C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1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0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F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24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47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F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7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1 </w:t>
            </w:r>
          </w:p>
        </w:tc>
      </w:tr>
      <w:tr w:rsidR="001978CC" w:rsidRPr="00F82EDC" w14:paraId="5FFCD9B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28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71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8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B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0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4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F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7 </w:t>
            </w:r>
          </w:p>
        </w:tc>
      </w:tr>
      <w:tr w:rsidR="001978CC" w:rsidRPr="00F82EDC" w14:paraId="2C95DB1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9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9F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4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5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A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39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B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5 </w:t>
            </w:r>
          </w:p>
        </w:tc>
      </w:tr>
      <w:tr w:rsidR="001978CC" w:rsidRPr="00F82EDC" w14:paraId="4FB63B8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D2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6D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5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C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9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9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FE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8 </w:t>
            </w:r>
          </w:p>
        </w:tc>
      </w:tr>
      <w:tr w:rsidR="001978CC" w:rsidRPr="00F82EDC" w14:paraId="64B3D61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E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CE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3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6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5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B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E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8 </w:t>
            </w:r>
          </w:p>
        </w:tc>
      </w:tr>
      <w:tr w:rsidR="001978CC" w:rsidRPr="00F82EDC" w14:paraId="44348B5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02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F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7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9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F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74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7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1 </w:t>
            </w:r>
          </w:p>
        </w:tc>
      </w:tr>
      <w:tr w:rsidR="001978CC" w:rsidRPr="00F82EDC" w14:paraId="66DF79D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E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86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78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C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D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F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4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732C20C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6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9B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0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8F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3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F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9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1 </w:t>
            </w:r>
          </w:p>
        </w:tc>
      </w:tr>
      <w:tr w:rsidR="001978CC" w:rsidRPr="00F82EDC" w14:paraId="704208D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4F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1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B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3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5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EC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8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9 </w:t>
            </w:r>
          </w:p>
        </w:tc>
      </w:tr>
      <w:tr w:rsidR="001978CC" w:rsidRPr="00F82EDC" w14:paraId="091C974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71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6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D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5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A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07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A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1 </w:t>
            </w:r>
          </w:p>
        </w:tc>
      </w:tr>
      <w:tr w:rsidR="001978CC" w:rsidRPr="00F82EDC" w14:paraId="249335A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3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E3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7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E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A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FA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6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7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569179C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B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3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CD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58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2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E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1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6 </w:t>
            </w:r>
          </w:p>
        </w:tc>
      </w:tr>
      <w:tr w:rsidR="001978CC" w:rsidRPr="00F82EDC" w14:paraId="31485D1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0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D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F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D6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0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C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6E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3 </w:t>
            </w:r>
          </w:p>
        </w:tc>
      </w:tr>
      <w:tr w:rsidR="001978CC" w:rsidRPr="00F82EDC" w14:paraId="1C337AF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B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F6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D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02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D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C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1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5 </w:t>
            </w:r>
          </w:p>
        </w:tc>
      </w:tr>
      <w:tr w:rsidR="001978CC" w:rsidRPr="00F82EDC" w14:paraId="4C90FC8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E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3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3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5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A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6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7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4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49 </w:t>
            </w:r>
          </w:p>
        </w:tc>
      </w:tr>
      <w:tr w:rsidR="001978CC" w:rsidRPr="00F82EDC" w14:paraId="3CE49D0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2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9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9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6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3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B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10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1 </w:t>
            </w:r>
          </w:p>
        </w:tc>
      </w:tr>
      <w:tr w:rsidR="001978CC" w:rsidRPr="00F82EDC" w14:paraId="11746DF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51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45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B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1C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7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3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C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5 </w:t>
            </w:r>
          </w:p>
        </w:tc>
      </w:tr>
      <w:tr w:rsidR="001978CC" w:rsidRPr="00F82EDC" w14:paraId="770A82E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9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A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7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0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6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3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31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0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8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9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8 </w:t>
            </w:r>
          </w:p>
        </w:tc>
      </w:tr>
      <w:tr w:rsidR="001978CC" w:rsidRPr="00F82EDC" w14:paraId="35855B0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5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C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C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2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6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8E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A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8 </w:t>
            </w:r>
          </w:p>
        </w:tc>
      </w:tr>
      <w:tr w:rsidR="001978CC" w:rsidRPr="00F82EDC" w14:paraId="5D13279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F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1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7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4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5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F2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0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2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2 </w:t>
            </w:r>
          </w:p>
        </w:tc>
      </w:tr>
      <w:tr w:rsidR="001978CC" w:rsidRPr="00F82EDC" w14:paraId="6AEC6E5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1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C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7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2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48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4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E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6 </w:t>
            </w:r>
          </w:p>
        </w:tc>
      </w:tr>
      <w:tr w:rsidR="001978CC" w:rsidRPr="00F82EDC" w14:paraId="754DFA7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9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7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2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E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A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7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4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7 </w:t>
            </w:r>
          </w:p>
        </w:tc>
      </w:tr>
      <w:tr w:rsidR="001978CC" w:rsidRPr="00F82EDC" w14:paraId="3AC52E0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8A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A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2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A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ED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D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77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8 </w:t>
            </w:r>
          </w:p>
        </w:tc>
      </w:tr>
      <w:tr w:rsidR="001978CC" w:rsidRPr="00F82EDC" w14:paraId="7BBFF6C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C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3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9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58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D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1C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C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5 </w:t>
            </w:r>
          </w:p>
        </w:tc>
      </w:tr>
      <w:tr w:rsidR="001978CC" w:rsidRPr="00F82EDC" w14:paraId="3894788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0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0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F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4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71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5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9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9 </w:t>
            </w:r>
          </w:p>
        </w:tc>
      </w:tr>
      <w:tr w:rsidR="001978CC" w:rsidRPr="00F82EDC" w14:paraId="040B580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D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2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5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A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D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4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E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3 </w:t>
            </w:r>
          </w:p>
        </w:tc>
      </w:tr>
      <w:tr w:rsidR="001978CC" w:rsidRPr="00F82EDC" w14:paraId="0D2AECA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C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5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0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D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2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3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96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2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3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B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3 </w:t>
            </w:r>
          </w:p>
        </w:tc>
      </w:tr>
      <w:tr w:rsidR="001978CC" w:rsidRPr="00F82EDC" w14:paraId="6C00991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D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A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2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6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E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5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4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122A216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8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8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B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7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4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F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C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5 </w:t>
            </w:r>
          </w:p>
        </w:tc>
      </w:tr>
      <w:tr w:rsidR="001978CC" w:rsidRPr="00F82EDC" w14:paraId="2E0B5C5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65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2D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E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0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E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2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5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3 </w:t>
            </w:r>
          </w:p>
        </w:tc>
      </w:tr>
      <w:tr w:rsidR="001978CC" w:rsidRPr="00F82EDC" w14:paraId="79F7CAE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72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3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A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C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4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7F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2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35 </w:t>
            </w:r>
          </w:p>
        </w:tc>
      </w:tr>
      <w:tr w:rsidR="001978CC" w:rsidRPr="00F82EDC" w14:paraId="27E4A3A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D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E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0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E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6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C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EB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9 </w:t>
            </w:r>
          </w:p>
        </w:tc>
      </w:tr>
      <w:tr w:rsidR="001978CC" w:rsidRPr="00F82EDC" w14:paraId="4D1BDC2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CF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CA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1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2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39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D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F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1 </w:t>
            </w:r>
          </w:p>
        </w:tc>
      </w:tr>
      <w:tr w:rsidR="001978CC" w:rsidRPr="00F82EDC" w14:paraId="0455724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1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2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C9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B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9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77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2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D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8 </w:t>
            </w:r>
          </w:p>
        </w:tc>
      </w:tr>
      <w:tr w:rsidR="001978CC" w:rsidRPr="00F82EDC" w14:paraId="295B698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7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0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BF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3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F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E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3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1 </w:t>
            </w:r>
          </w:p>
        </w:tc>
      </w:tr>
      <w:tr w:rsidR="001978CC" w:rsidRPr="00F82EDC" w14:paraId="3212B06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7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CB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D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8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9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11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C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9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52C8E74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44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36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4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D8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3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B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1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4 </w:t>
            </w:r>
          </w:p>
        </w:tc>
      </w:tr>
      <w:tr w:rsidR="001978CC" w:rsidRPr="00F82EDC" w14:paraId="5D93D14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5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1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2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F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4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C6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9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4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1 </w:t>
            </w:r>
          </w:p>
        </w:tc>
      </w:tr>
      <w:tr w:rsidR="001978CC" w:rsidRPr="00F82EDC" w14:paraId="0E89EF3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E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AA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B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EF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9C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6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28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89 </w:t>
            </w:r>
          </w:p>
        </w:tc>
      </w:tr>
      <w:tr w:rsidR="001978CC" w:rsidRPr="00F82EDC" w14:paraId="7E8632C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2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6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5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7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4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F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6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3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76 </w:t>
            </w:r>
          </w:p>
        </w:tc>
      </w:tr>
      <w:tr w:rsidR="001978CC" w:rsidRPr="00F82EDC" w14:paraId="64D3C64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A8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C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2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7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3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D3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0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6 </w:t>
            </w:r>
          </w:p>
        </w:tc>
      </w:tr>
      <w:tr w:rsidR="001978CC" w:rsidRPr="00F82EDC" w14:paraId="2EC7FC5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3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8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7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1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E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5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0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4 </w:t>
            </w:r>
          </w:p>
        </w:tc>
      </w:tr>
      <w:tr w:rsidR="001978CC" w:rsidRPr="00F82EDC" w14:paraId="12EB981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A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1F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9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0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9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AF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8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7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58A8CD6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5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3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A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A7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8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3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F8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0 </w:t>
            </w:r>
          </w:p>
        </w:tc>
      </w:tr>
      <w:tr w:rsidR="001978CC" w:rsidRPr="00F82EDC" w14:paraId="77ABAAC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C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D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A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36C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7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C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B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7 </w:t>
            </w:r>
          </w:p>
        </w:tc>
      </w:tr>
      <w:tr w:rsidR="001978CC" w:rsidRPr="00F82EDC" w14:paraId="585C91D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D2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C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E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97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3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D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56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2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194993E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37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C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1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B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E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6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C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2 </w:t>
            </w:r>
          </w:p>
        </w:tc>
      </w:tr>
      <w:tr w:rsidR="001978CC" w:rsidRPr="00F82EDC" w14:paraId="50FC2C7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8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4B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C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E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9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2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A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7 </w:t>
            </w:r>
          </w:p>
        </w:tc>
      </w:tr>
      <w:tr w:rsidR="001978CC" w:rsidRPr="00F82EDC" w14:paraId="0D3E7D9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6B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F1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F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5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3C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7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0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5 </w:t>
            </w:r>
          </w:p>
        </w:tc>
      </w:tr>
      <w:tr w:rsidR="001978CC" w:rsidRPr="00F82EDC" w14:paraId="618FE1B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D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8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6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60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B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4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85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6 </w:t>
            </w:r>
          </w:p>
        </w:tc>
      </w:tr>
      <w:tr w:rsidR="001978CC" w:rsidRPr="00F82EDC" w14:paraId="0FBDA38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6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4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D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31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41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F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54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9 </w:t>
            </w:r>
          </w:p>
        </w:tc>
      </w:tr>
      <w:tr w:rsidR="001978CC" w:rsidRPr="00F82EDC" w14:paraId="586885D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4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E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C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EF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9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B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D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3 </w:t>
            </w:r>
          </w:p>
        </w:tc>
      </w:tr>
      <w:tr w:rsidR="001978CC" w:rsidRPr="00F82EDC" w14:paraId="1A49BDA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4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1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2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6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E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A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20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5 </w:t>
            </w:r>
          </w:p>
        </w:tc>
      </w:tr>
      <w:tr w:rsidR="001978CC" w:rsidRPr="00F82EDC" w14:paraId="7355930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E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4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E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1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6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3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4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57 </w:t>
            </w:r>
          </w:p>
        </w:tc>
      </w:tr>
      <w:tr w:rsidR="001978CC" w:rsidRPr="00F82EDC" w14:paraId="2E7CD83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7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06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7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B2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7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E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0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8 </w:t>
            </w:r>
          </w:p>
        </w:tc>
      </w:tr>
      <w:tr w:rsidR="001978CC" w:rsidRPr="00F82EDC" w14:paraId="40C7B21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7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2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F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3D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C3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73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0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1 </w:t>
            </w:r>
          </w:p>
        </w:tc>
      </w:tr>
      <w:tr w:rsidR="001978CC" w:rsidRPr="00F82EDC" w14:paraId="1010BCD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92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9F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7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C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B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C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5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33 </w:t>
            </w:r>
          </w:p>
        </w:tc>
      </w:tr>
      <w:tr w:rsidR="001978CC" w:rsidRPr="00F82EDC" w14:paraId="71681B0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B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6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4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3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2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1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B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5 </w:t>
            </w:r>
          </w:p>
        </w:tc>
      </w:tr>
      <w:tr w:rsidR="001978CC" w:rsidRPr="00F82EDC" w14:paraId="05277A4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9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3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EC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C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2AB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1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D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79 </w:t>
            </w:r>
          </w:p>
        </w:tc>
      </w:tr>
      <w:tr w:rsidR="001978CC" w:rsidRPr="00F82EDC" w14:paraId="6E2A75B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6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A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F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6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8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6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76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98 </w:t>
            </w:r>
          </w:p>
        </w:tc>
      </w:tr>
      <w:tr w:rsidR="001978CC" w:rsidRPr="00F82EDC" w14:paraId="33343EF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B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E8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4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D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C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54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A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2 </w:t>
            </w:r>
          </w:p>
        </w:tc>
      </w:tr>
      <w:tr w:rsidR="001978CC" w:rsidRPr="00F82EDC" w14:paraId="07D6115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6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2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A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45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D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E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6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8 </w:t>
            </w:r>
          </w:p>
        </w:tc>
      </w:tr>
      <w:tr w:rsidR="001978CC" w:rsidRPr="00F82EDC" w14:paraId="0DE6A80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1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F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E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B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7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8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F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</w:tr>
      <w:tr w:rsidR="001978CC" w:rsidRPr="00F82EDC" w14:paraId="705DD6F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A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1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2D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6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1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6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4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6 </w:t>
            </w:r>
          </w:p>
        </w:tc>
      </w:tr>
      <w:tr w:rsidR="001978CC" w:rsidRPr="00F82EDC" w14:paraId="1056DD8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9C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F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A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2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5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8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8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3 </w:t>
            </w:r>
          </w:p>
        </w:tc>
      </w:tr>
      <w:tr w:rsidR="001978CC" w:rsidRPr="00F82EDC" w14:paraId="71AB5B9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C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EB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C7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0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9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4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E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9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3 </w:t>
            </w:r>
          </w:p>
        </w:tc>
      </w:tr>
      <w:tr w:rsidR="001978CC" w:rsidRPr="00F82EDC" w14:paraId="3A32062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1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3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2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C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1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0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A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7 </w:t>
            </w:r>
          </w:p>
        </w:tc>
      </w:tr>
      <w:tr w:rsidR="001978CC" w:rsidRPr="00F82EDC" w14:paraId="0A1C7E0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B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B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4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A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F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2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F9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3 </w:t>
            </w:r>
          </w:p>
        </w:tc>
      </w:tr>
      <w:tr w:rsidR="001978CC" w:rsidRPr="00F82EDC" w14:paraId="220F61F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B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4F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8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4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63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BF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F6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47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7 </w:t>
            </w:r>
          </w:p>
        </w:tc>
      </w:tr>
      <w:tr w:rsidR="001978CC" w:rsidRPr="00F82EDC" w14:paraId="3FFE815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D7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8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B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A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B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7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5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2 </w:t>
            </w:r>
          </w:p>
        </w:tc>
      </w:tr>
      <w:tr w:rsidR="001978CC" w:rsidRPr="00F82EDC" w14:paraId="69795E2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79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87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8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2D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A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4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6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2 </w:t>
            </w:r>
          </w:p>
        </w:tc>
      </w:tr>
      <w:tr w:rsidR="001978CC" w:rsidRPr="00F82EDC" w14:paraId="32F6D5E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3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9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5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A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8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C8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3C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4 </w:t>
            </w:r>
          </w:p>
        </w:tc>
      </w:tr>
      <w:tr w:rsidR="001978CC" w:rsidRPr="00F82EDC" w14:paraId="1767CAA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7D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92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F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B13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1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0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7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9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31F6AEC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7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2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2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E4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A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0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E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8 </w:t>
            </w:r>
          </w:p>
        </w:tc>
      </w:tr>
      <w:tr w:rsidR="001978CC" w:rsidRPr="00F82EDC" w14:paraId="288B934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C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EA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6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C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0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5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9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8 </w:t>
            </w:r>
          </w:p>
        </w:tc>
      </w:tr>
      <w:tr w:rsidR="001978CC" w:rsidRPr="00F82EDC" w14:paraId="275DDE7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4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6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0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A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3D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D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7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6 </w:t>
            </w:r>
          </w:p>
        </w:tc>
      </w:tr>
      <w:tr w:rsidR="001978CC" w:rsidRPr="00F82EDC" w14:paraId="3A09CB7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9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8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7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2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C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6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4A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9 </w:t>
            </w:r>
          </w:p>
        </w:tc>
      </w:tr>
      <w:tr w:rsidR="001978CC" w:rsidRPr="00F82EDC" w14:paraId="5686CF2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C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2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6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2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7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9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1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11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5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2 </w:t>
            </w:r>
          </w:p>
        </w:tc>
      </w:tr>
      <w:tr w:rsidR="001978CC" w:rsidRPr="00F82EDC" w14:paraId="310F8CD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C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B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5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5B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6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D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B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74 </w:t>
            </w:r>
          </w:p>
        </w:tc>
      </w:tr>
      <w:tr w:rsidR="001978CC" w:rsidRPr="00F82EDC" w14:paraId="3180292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43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66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D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86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3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C9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71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4 </w:t>
            </w:r>
          </w:p>
        </w:tc>
      </w:tr>
      <w:tr w:rsidR="001978CC" w:rsidRPr="00F82EDC" w14:paraId="06A3CE4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EF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0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4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FF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9B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B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F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2 </w:t>
            </w:r>
          </w:p>
        </w:tc>
      </w:tr>
      <w:tr w:rsidR="001978CC" w:rsidRPr="00F82EDC" w14:paraId="0D1F488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A8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7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8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E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D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8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B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2 </w:t>
            </w:r>
          </w:p>
        </w:tc>
      </w:tr>
      <w:tr w:rsidR="001978CC" w:rsidRPr="00F82EDC" w14:paraId="229716C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4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A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E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A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6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AE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8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4 </w:t>
            </w:r>
          </w:p>
        </w:tc>
      </w:tr>
      <w:tr w:rsidR="001978CC" w:rsidRPr="00F82EDC" w14:paraId="28FB6F8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3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4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A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1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9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1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F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14 </w:t>
            </w:r>
          </w:p>
        </w:tc>
      </w:tr>
      <w:tr w:rsidR="001978CC" w:rsidRPr="00F82EDC" w14:paraId="7F2BCF1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5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C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DE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E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3E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3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EB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0 </w:t>
            </w:r>
          </w:p>
        </w:tc>
      </w:tr>
      <w:tr w:rsidR="001978CC" w:rsidRPr="00F82EDC" w14:paraId="486BC3B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4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B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9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F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CB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7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D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6 </w:t>
            </w:r>
          </w:p>
        </w:tc>
      </w:tr>
      <w:tr w:rsidR="001978CC" w:rsidRPr="00F82EDC" w14:paraId="260184B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5D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0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8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5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F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F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CA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8 </w:t>
            </w:r>
          </w:p>
        </w:tc>
      </w:tr>
      <w:tr w:rsidR="001978CC" w:rsidRPr="00F82EDC" w14:paraId="452A172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0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11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C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65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3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B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8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44 </w:t>
            </w:r>
          </w:p>
        </w:tc>
      </w:tr>
      <w:tr w:rsidR="001978CC" w:rsidRPr="00F82EDC" w14:paraId="18CEFAE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3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6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A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A7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8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8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8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10 </w:t>
            </w:r>
          </w:p>
        </w:tc>
      </w:tr>
      <w:tr w:rsidR="001978CC" w:rsidRPr="00F82EDC" w14:paraId="78BD54A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5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68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75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6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9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6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D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8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12 </w:t>
            </w:r>
          </w:p>
        </w:tc>
      </w:tr>
      <w:tr w:rsidR="001978CC" w:rsidRPr="00F82EDC" w14:paraId="5E38DCA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7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0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97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E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D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7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22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6 </w:t>
            </w:r>
          </w:p>
        </w:tc>
      </w:tr>
      <w:tr w:rsidR="001978CC" w:rsidRPr="00F82EDC" w14:paraId="1B5D35C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A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B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F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E5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0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1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D8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9 </w:t>
            </w:r>
          </w:p>
        </w:tc>
      </w:tr>
      <w:tr w:rsidR="001978CC" w:rsidRPr="00F82EDC" w14:paraId="71A247C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2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CD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C0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B2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DA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8C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2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71 </w:t>
            </w:r>
          </w:p>
        </w:tc>
      </w:tr>
      <w:tr w:rsidR="001978CC" w:rsidRPr="00F82EDC" w14:paraId="29343F4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3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52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9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CD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E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5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0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3 </w:t>
            </w:r>
          </w:p>
        </w:tc>
      </w:tr>
      <w:tr w:rsidR="001978CC" w:rsidRPr="00F82EDC" w14:paraId="71D549D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46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3D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8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1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2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E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41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8 </w:t>
            </w:r>
          </w:p>
        </w:tc>
      </w:tr>
      <w:tr w:rsidR="001978CC" w:rsidRPr="00F82EDC" w14:paraId="23215D6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1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85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21E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9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9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DC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046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6 </w:t>
            </w:r>
          </w:p>
        </w:tc>
      </w:tr>
      <w:tr w:rsidR="001978CC" w:rsidRPr="00F82EDC" w14:paraId="4EBDC0E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A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0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FF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3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26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D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92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1 </w:t>
            </w:r>
          </w:p>
        </w:tc>
      </w:tr>
      <w:tr w:rsidR="001978CC" w:rsidRPr="00F82EDC" w14:paraId="49DEB6A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1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F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02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E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C3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A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8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7 </w:t>
            </w:r>
          </w:p>
        </w:tc>
      </w:tr>
      <w:tr w:rsidR="001978CC" w:rsidRPr="00F82EDC" w14:paraId="42DC80A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C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8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5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C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03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0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C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6 </w:t>
            </w:r>
          </w:p>
        </w:tc>
      </w:tr>
      <w:tr w:rsidR="001978CC" w:rsidRPr="00F82EDC" w14:paraId="2ED27B7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5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F2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4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E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F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5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5B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7 </w:t>
            </w:r>
          </w:p>
        </w:tc>
      </w:tr>
      <w:tr w:rsidR="001978CC" w:rsidRPr="00F82EDC" w14:paraId="6EBAD55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D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19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6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17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2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A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48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52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0 </w:t>
            </w:r>
          </w:p>
        </w:tc>
      </w:tr>
      <w:tr w:rsidR="001978CC" w:rsidRPr="00F82EDC" w14:paraId="496E4C6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C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8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0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9D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B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3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BF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6 </w:t>
            </w:r>
          </w:p>
        </w:tc>
      </w:tr>
      <w:tr w:rsidR="001978CC" w:rsidRPr="00F82EDC" w14:paraId="65C80FF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D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7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A3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2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9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4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D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2 </w:t>
            </w:r>
          </w:p>
        </w:tc>
      </w:tr>
      <w:tr w:rsidR="001978CC" w:rsidRPr="00F82EDC" w14:paraId="18C0635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4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B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AA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6E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1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C9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C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47 </w:t>
            </w:r>
          </w:p>
        </w:tc>
      </w:tr>
      <w:tr w:rsidR="001978CC" w:rsidRPr="00F82EDC" w14:paraId="30CDE6B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1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E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B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32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9B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F7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4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6 </w:t>
            </w:r>
          </w:p>
        </w:tc>
      </w:tr>
      <w:tr w:rsidR="001978CC" w:rsidRPr="00F82EDC" w14:paraId="1E568B1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9F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2D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4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2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F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7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DD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6±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2D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41 </w:t>
            </w:r>
          </w:p>
        </w:tc>
      </w:tr>
      <w:tr w:rsidR="001978CC" w:rsidRPr="00F82EDC" w14:paraId="121DEC4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3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5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70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8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3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64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5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4 </w:t>
            </w:r>
          </w:p>
        </w:tc>
      </w:tr>
      <w:tr w:rsidR="001978CC" w:rsidRPr="00F82EDC" w14:paraId="0A3846E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1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1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B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1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6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9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4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1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8 </w:t>
            </w:r>
          </w:p>
        </w:tc>
      </w:tr>
      <w:tr w:rsidR="001978CC" w:rsidRPr="00F82EDC" w14:paraId="71DC4A6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1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A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09B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1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C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9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6C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23 </w:t>
            </w:r>
          </w:p>
        </w:tc>
      </w:tr>
      <w:tr w:rsidR="001978CC" w:rsidRPr="00F82EDC" w14:paraId="59204FA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D6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B2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FC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D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86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1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1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1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E0D502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5F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D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F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1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D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A6E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255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96 </w:t>
            </w:r>
          </w:p>
        </w:tc>
      </w:tr>
      <w:tr w:rsidR="001978CC" w:rsidRPr="00F82EDC" w14:paraId="3F99431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D8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6B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AE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FE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D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E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9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8 </w:t>
            </w:r>
          </w:p>
        </w:tc>
      </w:tr>
      <w:tr w:rsidR="001978CC" w:rsidRPr="00F82EDC" w14:paraId="09D841B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1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48F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0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5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5D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85A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1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</w:tr>
      <w:tr w:rsidR="001978CC" w:rsidRPr="00F82EDC" w14:paraId="601D089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AA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F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93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2C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0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B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5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3 </w:t>
            </w:r>
          </w:p>
        </w:tc>
      </w:tr>
      <w:tr w:rsidR="001978CC" w:rsidRPr="00F82EDC" w14:paraId="6A82F22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0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B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3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0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EF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C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5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0 </w:t>
            </w:r>
          </w:p>
        </w:tc>
      </w:tr>
      <w:tr w:rsidR="001978CC" w:rsidRPr="00F82EDC" w14:paraId="01E0B2C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3C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9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46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39E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B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19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9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0 </w:t>
            </w:r>
          </w:p>
        </w:tc>
      </w:tr>
      <w:tr w:rsidR="001978CC" w:rsidRPr="00F82EDC" w14:paraId="2C825AC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A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6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C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99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1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7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A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5 </w:t>
            </w:r>
          </w:p>
        </w:tc>
      </w:tr>
      <w:tr w:rsidR="001978CC" w:rsidRPr="00F82EDC" w14:paraId="1B5DDA5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96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B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C8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3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92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45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C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80 </w:t>
            </w:r>
          </w:p>
        </w:tc>
      </w:tr>
      <w:tr w:rsidR="001978CC" w:rsidRPr="00F82EDC" w14:paraId="561F6D7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B6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C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89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4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5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6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AA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92 </w:t>
            </w:r>
          </w:p>
        </w:tc>
      </w:tr>
      <w:tr w:rsidR="001978CC" w:rsidRPr="00F82EDC" w14:paraId="25541F5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2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2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44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8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79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5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9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2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3 </w:t>
            </w:r>
          </w:p>
        </w:tc>
      </w:tr>
      <w:tr w:rsidR="001978CC" w:rsidRPr="00F82EDC" w14:paraId="2F286BC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D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2F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1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C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13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46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B5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5 </w:t>
            </w:r>
          </w:p>
        </w:tc>
      </w:tr>
      <w:tr w:rsidR="001978CC" w:rsidRPr="00F82EDC" w14:paraId="35FBC19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40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3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3F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FB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1F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60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0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16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09 </w:t>
            </w:r>
          </w:p>
        </w:tc>
      </w:tr>
      <w:tr w:rsidR="001978CC" w:rsidRPr="00F82EDC" w14:paraId="68AA5AA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89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7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C7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31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E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8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B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02 </w:t>
            </w:r>
          </w:p>
        </w:tc>
      </w:tr>
      <w:tr w:rsidR="001978CC" w:rsidRPr="00F82EDC" w14:paraId="284BD3B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25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FE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A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4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1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5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9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91 </w:t>
            </w:r>
          </w:p>
        </w:tc>
      </w:tr>
      <w:tr w:rsidR="001978CC" w:rsidRPr="00F82EDC" w14:paraId="5EA9ECB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D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2D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D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8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0C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0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85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0D405E9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B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F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44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38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4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21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0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6 </w:t>
            </w:r>
          </w:p>
        </w:tc>
      </w:tr>
      <w:tr w:rsidR="001978CC" w:rsidRPr="00F82EDC" w14:paraId="6B95EDA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4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E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0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6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6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ED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349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7 </w:t>
            </w:r>
          </w:p>
        </w:tc>
      </w:tr>
      <w:tr w:rsidR="001978CC" w:rsidRPr="00F82EDC" w14:paraId="1FE9CFE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7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3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3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06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FF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0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D8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92 </w:t>
            </w:r>
          </w:p>
        </w:tc>
      </w:tr>
      <w:tr w:rsidR="001978CC" w:rsidRPr="00F82EDC" w14:paraId="2E6EA66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A8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4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48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5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E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84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4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A0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41 </w:t>
            </w:r>
          </w:p>
        </w:tc>
      </w:tr>
      <w:tr w:rsidR="001978CC" w:rsidRPr="00F82EDC" w14:paraId="63A4E972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5F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9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C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11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0C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C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9±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A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0 </w:t>
            </w:r>
          </w:p>
        </w:tc>
      </w:tr>
      <w:tr w:rsidR="001978CC" w:rsidRPr="00F82EDC" w14:paraId="45814C8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F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3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BE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3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F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B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B4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2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00507D7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91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2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5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57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7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94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2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3 </w:t>
            </w:r>
          </w:p>
        </w:tc>
      </w:tr>
      <w:tr w:rsidR="001978CC" w:rsidRPr="00F82EDC" w14:paraId="48C4BEE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E5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78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D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8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1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6C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B0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3 </w:t>
            </w:r>
          </w:p>
        </w:tc>
      </w:tr>
      <w:tr w:rsidR="001978CC" w:rsidRPr="00F82EDC" w14:paraId="7DB1DEB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3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7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D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E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FB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65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2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6 </w:t>
            </w:r>
          </w:p>
        </w:tc>
      </w:tr>
      <w:tr w:rsidR="001978CC" w:rsidRPr="00F82EDC" w14:paraId="0BECAF9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63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9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C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6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C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EAF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5A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1 </w:t>
            </w:r>
          </w:p>
        </w:tc>
      </w:tr>
      <w:tr w:rsidR="001978CC" w:rsidRPr="00F82EDC" w14:paraId="4DC7CF3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E6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5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0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409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B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6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D9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49 </w:t>
            </w:r>
          </w:p>
        </w:tc>
      </w:tr>
      <w:tr w:rsidR="001978CC" w:rsidRPr="00F82EDC" w14:paraId="45C5181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4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E0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7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A1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C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4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35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5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A180AF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5A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B5E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3D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C1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0C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F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F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08 </w:t>
            </w:r>
          </w:p>
        </w:tc>
      </w:tr>
      <w:tr w:rsidR="001978CC" w:rsidRPr="00F82EDC" w14:paraId="7277B39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8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CC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58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C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1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59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E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19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359A394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8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77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3C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5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4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38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3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36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1D4FB3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B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F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A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B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55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30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BA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94 </w:t>
            </w:r>
          </w:p>
        </w:tc>
      </w:tr>
      <w:tr w:rsidR="001978CC" w:rsidRPr="00F82EDC" w14:paraId="0E5FA26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3A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7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F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CA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A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3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3B1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8 </w:t>
            </w:r>
          </w:p>
        </w:tc>
      </w:tr>
      <w:tr w:rsidR="001978CC" w:rsidRPr="00F82EDC" w14:paraId="4EBCF9A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9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7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07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9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784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D1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0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68 </w:t>
            </w:r>
          </w:p>
        </w:tc>
      </w:tr>
      <w:tr w:rsidR="001978CC" w:rsidRPr="00F82EDC" w14:paraId="517AC9D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A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A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6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A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A5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2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26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39 </w:t>
            </w:r>
          </w:p>
        </w:tc>
      </w:tr>
      <w:tr w:rsidR="001978CC" w:rsidRPr="00F82EDC" w14:paraId="214341EF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7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60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E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6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7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9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8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45 </w:t>
            </w:r>
          </w:p>
        </w:tc>
      </w:tr>
      <w:tr w:rsidR="001978CC" w:rsidRPr="00F82EDC" w14:paraId="2592176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0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5EE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DB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62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E3F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7A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7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1 </w:t>
            </w:r>
          </w:p>
        </w:tc>
      </w:tr>
      <w:tr w:rsidR="001978CC" w:rsidRPr="00F82EDC" w14:paraId="510C0AB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F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21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3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4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09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A69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8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8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2D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98 </w:t>
            </w:r>
          </w:p>
        </w:tc>
      </w:tr>
      <w:tr w:rsidR="001978CC" w:rsidRPr="00F82EDC" w14:paraId="482C867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3A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2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99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5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66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87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1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8 </w:t>
            </w:r>
          </w:p>
        </w:tc>
      </w:tr>
      <w:tr w:rsidR="001978CC" w:rsidRPr="00F82EDC" w14:paraId="27FFFDA1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9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1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03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A0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C6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3D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08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6 </w:t>
            </w:r>
          </w:p>
        </w:tc>
      </w:tr>
      <w:tr w:rsidR="001978CC" w:rsidRPr="00F82EDC" w14:paraId="4F2BEB5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7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E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6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1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A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C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2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2 </w:t>
            </w:r>
          </w:p>
        </w:tc>
      </w:tr>
      <w:tr w:rsidR="001978CC" w:rsidRPr="00F82EDC" w14:paraId="047419E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6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0C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B8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CB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08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2E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5 </w:t>
            </w:r>
          </w:p>
        </w:tc>
      </w:tr>
      <w:tr w:rsidR="001978CC" w:rsidRPr="00F82EDC" w14:paraId="546E85E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5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A5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689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BA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D4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2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C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74 </w:t>
            </w:r>
          </w:p>
        </w:tc>
      </w:tr>
      <w:tr w:rsidR="001978CC" w:rsidRPr="00F82EDC" w14:paraId="2EF42AA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3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F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83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10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F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2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3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1 </w:t>
            </w:r>
          </w:p>
        </w:tc>
      </w:tr>
      <w:tr w:rsidR="001978CC" w:rsidRPr="00F82EDC" w14:paraId="7623B8D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FC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F5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D1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4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06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7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77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42 </w:t>
            </w:r>
          </w:p>
        </w:tc>
      </w:tr>
      <w:tr w:rsidR="001978CC" w:rsidRPr="00F82EDC" w14:paraId="273382F7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CCF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C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2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ED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77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D3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52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85 </w:t>
            </w:r>
          </w:p>
        </w:tc>
      </w:tr>
      <w:tr w:rsidR="001978CC" w:rsidRPr="00F82EDC" w14:paraId="4B51E2D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B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D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F5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C5B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82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35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3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21 </w:t>
            </w:r>
          </w:p>
        </w:tc>
      </w:tr>
      <w:tr w:rsidR="001978CC" w:rsidRPr="00F82EDC" w14:paraId="2EDE36A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5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DE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0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05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3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2B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CC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C1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71±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0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8 </w:t>
            </w:r>
          </w:p>
        </w:tc>
      </w:tr>
      <w:tr w:rsidR="001978CC" w:rsidRPr="00F82EDC" w14:paraId="62B1FFD0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E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98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582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B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44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9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EF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0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CB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2 </w:t>
            </w:r>
          </w:p>
        </w:tc>
      </w:tr>
      <w:tr w:rsidR="001978CC" w:rsidRPr="00F82EDC" w14:paraId="39B6D0B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E6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EB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E7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DD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9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8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6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10 </w:t>
            </w:r>
          </w:p>
        </w:tc>
      </w:tr>
      <w:tr w:rsidR="001978CC" w:rsidRPr="00F82EDC" w14:paraId="53D4BC6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50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D0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29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8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3FB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C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C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1 </w:t>
            </w:r>
          </w:p>
        </w:tc>
      </w:tr>
      <w:tr w:rsidR="001978CC" w:rsidRPr="00F82EDC" w14:paraId="22A53FF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FA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BE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72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B7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6D4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4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6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2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F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</w:tr>
      <w:tr w:rsidR="001978CC" w:rsidRPr="00F82EDC" w14:paraId="03C5827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D2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CF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7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08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99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C7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0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0 </w:t>
            </w:r>
          </w:p>
        </w:tc>
      </w:tr>
      <w:tr w:rsidR="001978CC" w:rsidRPr="00F82EDC" w14:paraId="62D6FED8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DE4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3B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5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B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F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9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03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4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4 </w:t>
            </w:r>
          </w:p>
        </w:tc>
      </w:tr>
      <w:tr w:rsidR="001978CC" w:rsidRPr="00F82EDC" w14:paraId="6FDB4E6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6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56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B5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3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B4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00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1B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0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64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38 </w:t>
            </w:r>
          </w:p>
        </w:tc>
      </w:tr>
      <w:tr w:rsidR="001978CC" w:rsidRPr="00F82EDC" w14:paraId="1834B36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A2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8F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12D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29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F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10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6F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09 </w:t>
            </w:r>
          </w:p>
        </w:tc>
      </w:tr>
      <w:tr w:rsidR="001978CC" w:rsidRPr="00F82EDC" w14:paraId="0CDC949C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71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6F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2A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15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34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099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4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F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0 </w:t>
            </w:r>
          </w:p>
        </w:tc>
      </w:tr>
      <w:tr w:rsidR="001978CC" w:rsidRPr="00F82EDC" w14:paraId="599CC59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1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AC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C9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E7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6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AF1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4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7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1 </w:t>
            </w:r>
          </w:p>
        </w:tc>
      </w:tr>
      <w:tr w:rsidR="001978CC" w:rsidRPr="00F82EDC" w14:paraId="7ED6E149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03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88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E4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CA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1ED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3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E63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90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7 </w:t>
            </w:r>
          </w:p>
        </w:tc>
      </w:tr>
      <w:tr w:rsidR="001978CC" w:rsidRPr="00F82EDC" w14:paraId="42C8B004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EA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26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5EA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48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A7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F6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DF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03 </w:t>
            </w:r>
          </w:p>
        </w:tc>
      </w:tr>
      <w:tr w:rsidR="001978CC" w:rsidRPr="00F82EDC" w14:paraId="6BC868D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7C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E2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33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03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61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6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3E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3B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91 </w:t>
            </w:r>
          </w:p>
        </w:tc>
      </w:tr>
      <w:tr w:rsidR="001978CC" w:rsidRPr="00F82EDC" w14:paraId="3034C823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AA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C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4E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F46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9B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48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DA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24 </w:t>
            </w:r>
          </w:p>
        </w:tc>
      </w:tr>
      <w:tr w:rsidR="001978CC" w:rsidRPr="00F82EDC" w14:paraId="46CFF86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75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92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1E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54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5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42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7±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B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A7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26 </w:t>
            </w:r>
          </w:p>
        </w:tc>
      </w:tr>
      <w:tr w:rsidR="001978CC" w:rsidRPr="00F82EDC" w14:paraId="09282346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04C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87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12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8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4C6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D29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7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6D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8±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8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062 </w:t>
            </w:r>
          </w:p>
        </w:tc>
      </w:tr>
      <w:tr w:rsidR="001978CC" w:rsidRPr="00F82EDC" w14:paraId="19B5305E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69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79B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FC9A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AE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DF6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0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C2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114 </w:t>
            </w:r>
          </w:p>
        </w:tc>
      </w:tr>
      <w:tr w:rsidR="001978CC" w:rsidRPr="00F82EDC" w14:paraId="55AB2B3A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DB4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E2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3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63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21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2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13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00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2±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A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71 </w:t>
            </w:r>
          </w:p>
        </w:tc>
      </w:tr>
      <w:tr w:rsidR="001978CC" w:rsidRPr="00F82EDC" w14:paraId="73B76E5D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C0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DB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EC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A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34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F19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452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881 </w:t>
            </w:r>
          </w:p>
        </w:tc>
      </w:tr>
      <w:tr w:rsidR="001978CC" w:rsidRPr="00F82EDC" w14:paraId="6D687E75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A4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0D5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6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27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5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EBCE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FE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7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BE30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61±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8C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31 </w:t>
            </w:r>
          </w:p>
        </w:tc>
      </w:tr>
      <w:tr w:rsidR="001978CC" w:rsidRPr="00F82EDC" w14:paraId="152D26CB" w14:textId="77777777" w:rsidTr="00611EDF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4BD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8C8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B646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5F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FC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2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AC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1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93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08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</w:tr>
      <w:tr w:rsidR="001978CC" w:rsidRPr="00F82EDC" w14:paraId="4C69C402" w14:textId="77777777" w:rsidTr="00611EDF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F2FF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3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CB6C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6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BD3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1±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93B7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044</w:t>
            </w:r>
            <w:r w:rsidRPr="00F82EDC">
              <w:rPr>
                <w:rFonts w:ascii="DengXian" w:eastAsia="DengXian" w:hAnsi="DengXian" w:cs="SimSun"/>
                <w:kern w:val="0"/>
                <w:sz w:val="22"/>
                <w:vertAlign w:val="superscript"/>
              </w:rPr>
              <w:t>*</w:t>
            </w: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97D1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55±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DF99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>0.49±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75A3" w14:textId="77777777" w:rsidR="00B23CBA" w:rsidRPr="00F82EDC" w:rsidRDefault="00B23CBA" w:rsidP="00611ED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F82EDC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360 </w:t>
            </w:r>
          </w:p>
        </w:tc>
      </w:tr>
    </w:tbl>
    <w:p w14:paraId="109159BF" w14:textId="77777777" w:rsidR="00B23CBA" w:rsidRPr="00F82EDC" w:rsidRDefault="00B23CBA" w:rsidP="00B23CBA">
      <w:pPr>
        <w:rPr>
          <w:rFonts w:ascii="Trebuchet MS" w:hAnsi="Trebuchet MS"/>
          <w:sz w:val="18"/>
          <w:szCs w:val="18"/>
        </w:rPr>
      </w:pPr>
      <w:r w:rsidRPr="00F82EDC">
        <w:rPr>
          <w:rFonts w:ascii="Trebuchet MS" w:hAnsi="Trebuchet MS" w:hint="eastAsia"/>
          <w:sz w:val="18"/>
          <w:szCs w:val="18"/>
        </w:rPr>
        <w:t>*</w:t>
      </w:r>
      <w:r w:rsidRPr="00F82EDC">
        <w:rPr>
          <w:rFonts w:ascii="Trebuchet MS" w:hAnsi="Trebuchet MS"/>
          <w:sz w:val="18"/>
          <w:szCs w:val="18"/>
        </w:rPr>
        <w:t xml:space="preserve">: </w:t>
      </w:r>
      <w:r w:rsidRPr="00F82EDC">
        <w:rPr>
          <w:rFonts w:ascii="Trebuchet MS" w:hAnsi="Trebuchet MS"/>
          <w:i/>
          <w:iCs/>
          <w:sz w:val="18"/>
          <w:szCs w:val="18"/>
        </w:rPr>
        <w:t>p</w:t>
      </w:r>
      <w:r w:rsidRPr="00F82EDC">
        <w:rPr>
          <w:rFonts w:ascii="Trebuchet MS" w:hAnsi="Trebuchet MS"/>
          <w:sz w:val="18"/>
          <w:szCs w:val="18"/>
        </w:rPr>
        <w:t>&lt;0.05; **</w:t>
      </w:r>
      <w:r w:rsidRPr="00F82EDC">
        <w:rPr>
          <w:rFonts w:ascii="Trebuchet MS" w:hAnsi="Trebuchet MS"/>
          <w:i/>
          <w:iCs/>
          <w:sz w:val="18"/>
          <w:szCs w:val="18"/>
        </w:rPr>
        <w:t>p</w:t>
      </w:r>
      <w:r w:rsidRPr="00F82EDC">
        <w:rPr>
          <w:rFonts w:ascii="Trebuchet MS" w:hAnsi="Trebuchet MS"/>
          <w:sz w:val="18"/>
          <w:szCs w:val="18"/>
        </w:rPr>
        <w:t>&lt;0.01</w:t>
      </w:r>
    </w:p>
    <w:p w14:paraId="1212B3CE" w14:textId="7A9414A2" w:rsidR="000C0FDE" w:rsidRPr="001978CC" w:rsidRDefault="000C0FDE" w:rsidP="00C40B5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color w:val="00B0F0"/>
          <w:kern w:val="0"/>
          <w:sz w:val="24"/>
          <w:szCs w:val="24"/>
        </w:rPr>
      </w:pPr>
    </w:p>
    <w:sectPr w:rsidR="000C0FDE" w:rsidRPr="001978CC" w:rsidSect="001E1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A6681" w14:textId="77777777" w:rsidR="00B36D5E" w:rsidRDefault="00B36D5E" w:rsidP="00314020">
      <w:r>
        <w:separator/>
      </w:r>
    </w:p>
  </w:endnote>
  <w:endnote w:type="continuationSeparator" w:id="0">
    <w:p w14:paraId="478538CD" w14:textId="77777777" w:rsidR="00B36D5E" w:rsidRDefault="00B36D5E" w:rsidP="00314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374F9" w14:textId="77777777" w:rsidR="00B36D5E" w:rsidRDefault="00B36D5E" w:rsidP="00314020">
      <w:r>
        <w:separator/>
      </w:r>
    </w:p>
  </w:footnote>
  <w:footnote w:type="continuationSeparator" w:id="0">
    <w:p w14:paraId="05743DC4" w14:textId="77777777" w:rsidR="00B36D5E" w:rsidRDefault="00B36D5E" w:rsidP="00314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F11010"/>
    <w:multiLevelType w:val="hybridMultilevel"/>
    <w:tmpl w:val="5DECAE94"/>
    <w:lvl w:ilvl="0" w:tplc="11AEA0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521181"/>
    <w:multiLevelType w:val="hybridMultilevel"/>
    <w:tmpl w:val="4168BF20"/>
    <w:lvl w:ilvl="0" w:tplc="DA6280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6E697C"/>
    <w:multiLevelType w:val="hybridMultilevel"/>
    <w:tmpl w:val="4C7EFE12"/>
    <w:lvl w:ilvl="0" w:tplc="43DE1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wex5t7ra2e9e9saevs2pqpap99rv9sdvf&quot;&gt;我的EndNote库-已保存-已保存&lt;record-ids&gt;&lt;item&gt;1792&lt;/item&gt;&lt;item&gt;1808&lt;/item&gt;&lt;item&gt;2575&lt;/item&gt;&lt;/record-ids&gt;&lt;/item&gt;&lt;/Libraries&gt;"/>
  </w:docVars>
  <w:rsids>
    <w:rsidRoot w:val="00314020"/>
    <w:rsid w:val="00005F6A"/>
    <w:rsid w:val="000067B8"/>
    <w:rsid w:val="00017296"/>
    <w:rsid w:val="000248A4"/>
    <w:rsid w:val="000352A6"/>
    <w:rsid w:val="00043B4A"/>
    <w:rsid w:val="000B7999"/>
    <w:rsid w:val="000C0FDE"/>
    <w:rsid w:val="000E27BE"/>
    <w:rsid w:val="000F0EAE"/>
    <w:rsid w:val="000F2C1F"/>
    <w:rsid w:val="001275B9"/>
    <w:rsid w:val="00144B10"/>
    <w:rsid w:val="00180F3A"/>
    <w:rsid w:val="001861FA"/>
    <w:rsid w:val="001978CC"/>
    <w:rsid w:val="001B5B69"/>
    <w:rsid w:val="001D5D52"/>
    <w:rsid w:val="001E006E"/>
    <w:rsid w:val="001E1465"/>
    <w:rsid w:val="001E34D0"/>
    <w:rsid w:val="00262196"/>
    <w:rsid w:val="002A498A"/>
    <w:rsid w:val="002B6CE1"/>
    <w:rsid w:val="002E5D89"/>
    <w:rsid w:val="002F2C89"/>
    <w:rsid w:val="0030227A"/>
    <w:rsid w:val="00314020"/>
    <w:rsid w:val="0033236C"/>
    <w:rsid w:val="00341781"/>
    <w:rsid w:val="00371511"/>
    <w:rsid w:val="00391BF2"/>
    <w:rsid w:val="0039497E"/>
    <w:rsid w:val="003E3A9C"/>
    <w:rsid w:val="003F37A8"/>
    <w:rsid w:val="004107C1"/>
    <w:rsid w:val="004118ED"/>
    <w:rsid w:val="00440110"/>
    <w:rsid w:val="0047120F"/>
    <w:rsid w:val="004724B6"/>
    <w:rsid w:val="00482288"/>
    <w:rsid w:val="004B3D9F"/>
    <w:rsid w:val="004C7CD3"/>
    <w:rsid w:val="004D43BC"/>
    <w:rsid w:val="004D72DA"/>
    <w:rsid w:val="004E35DC"/>
    <w:rsid w:val="00500B75"/>
    <w:rsid w:val="0051456B"/>
    <w:rsid w:val="00520682"/>
    <w:rsid w:val="00520F41"/>
    <w:rsid w:val="005213CF"/>
    <w:rsid w:val="00592756"/>
    <w:rsid w:val="005A39CD"/>
    <w:rsid w:val="005A7B5A"/>
    <w:rsid w:val="005C2AD9"/>
    <w:rsid w:val="005E7552"/>
    <w:rsid w:val="00617905"/>
    <w:rsid w:val="00642663"/>
    <w:rsid w:val="006515D9"/>
    <w:rsid w:val="00663877"/>
    <w:rsid w:val="006768CB"/>
    <w:rsid w:val="006D590F"/>
    <w:rsid w:val="006D5DBD"/>
    <w:rsid w:val="00702B98"/>
    <w:rsid w:val="00705097"/>
    <w:rsid w:val="007107A8"/>
    <w:rsid w:val="007648F9"/>
    <w:rsid w:val="007777FC"/>
    <w:rsid w:val="0078089A"/>
    <w:rsid w:val="007A319A"/>
    <w:rsid w:val="007B309B"/>
    <w:rsid w:val="007E1739"/>
    <w:rsid w:val="00807351"/>
    <w:rsid w:val="00816F29"/>
    <w:rsid w:val="008350B9"/>
    <w:rsid w:val="00844560"/>
    <w:rsid w:val="00866373"/>
    <w:rsid w:val="008758CE"/>
    <w:rsid w:val="008911F8"/>
    <w:rsid w:val="008B52C6"/>
    <w:rsid w:val="008E2D7D"/>
    <w:rsid w:val="008F3FA7"/>
    <w:rsid w:val="00900065"/>
    <w:rsid w:val="00907EAF"/>
    <w:rsid w:val="009262C7"/>
    <w:rsid w:val="00927BFA"/>
    <w:rsid w:val="009450D2"/>
    <w:rsid w:val="00954EE1"/>
    <w:rsid w:val="00957AEB"/>
    <w:rsid w:val="0096109C"/>
    <w:rsid w:val="00970DD1"/>
    <w:rsid w:val="00977C58"/>
    <w:rsid w:val="00987074"/>
    <w:rsid w:val="009A34A1"/>
    <w:rsid w:val="009F1025"/>
    <w:rsid w:val="00A0091A"/>
    <w:rsid w:val="00A22011"/>
    <w:rsid w:val="00A252DB"/>
    <w:rsid w:val="00A27BAC"/>
    <w:rsid w:val="00A27D49"/>
    <w:rsid w:val="00A353E8"/>
    <w:rsid w:val="00A72BFE"/>
    <w:rsid w:val="00A91008"/>
    <w:rsid w:val="00A971CC"/>
    <w:rsid w:val="00B23CBA"/>
    <w:rsid w:val="00B36D5E"/>
    <w:rsid w:val="00B54936"/>
    <w:rsid w:val="00B617B2"/>
    <w:rsid w:val="00BA38CD"/>
    <w:rsid w:val="00BA45B4"/>
    <w:rsid w:val="00BD1576"/>
    <w:rsid w:val="00C40B58"/>
    <w:rsid w:val="00C50AF8"/>
    <w:rsid w:val="00C50B45"/>
    <w:rsid w:val="00C513C3"/>
    <w:rsid w:val="00C56C97"/>
    <w:rsid w:val="00C816CE"/>
    <w:rsid w:val="00CB1902"/>
    <w:rsid w:val="00CB2C7C"/>
    <w:rsid w:val="00CF45D2"/>
    <w:rsid w:val="00D0371F"/>
    <w:rsid w:val="00D10E2E"/>
    <w:rsid w:val="00D34FA1"/>
    <w:rsid w:val="00D3603B"/>
    <w:rsid w:val="00D44484"/>
    <w:rsid w:val="00D543B8"/>
    <w:rsid w:val="00D67DD5"/>
    <w:rsid w:val="00D85CFA"/>
    <w:rsid w:val="00D87214"/>
    <w:rsid w:val="00D910C0"/>
    <w:rsid w:val="00DA3285"/>
    <w:rsid w:val="00DE1E38"/>
    <w:rsid w:val="00E0647C"/>
    <w:rsid w:val="00E15223"/>
    <w:rsid w:val="00E3179A"/>
    <w:rsid w:val="00E4378B"/>
    <w:rsid w:val="00E73CC2"/>
    <w:rsid w:val="00E91E98"/>
    <w:rsid w:val="00ED6753"/>
    <w:rsid w:val="00EF6B67"/>
    <w:rsid w:val="00F01EF7"/>
    <w:rsid w:val="00F474E6"/>
    <w:rsid w:val="00F61F0E"/>
    <w:rsid w:val="00F82EDC"/>
    <w:rsid w:val="00FA0C8B"/>
    <w:rsid w:val="00FC3D0B"/>
    <w:rsid w:val="00FE126C"/>
    <w:rsid w:val="00FE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33AFFF"/>
  <w15:docId w15:val="{1F5898D2-5CA2-41AA-8D33-0E26FC2B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4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0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02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648F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D4448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4448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4448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4448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5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57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3C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3CBA"/>
    <w:rPr>
      <w:color w:val="954F72"/>
      <w:u w:val="single"/>
    </w:rPr>
  </w:style>
  <w:style w:type="paragraph" w:customStyle="1" w:styleId="msonormal0">
    <w:name w:val="msonormal"/>
    <w:basedOn w:val="Normal"/>
    <w:rsid w:val="00B23C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23CB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B23CBA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23C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23CBA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23C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23C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23CBA"/>
    <w:pPr>
      <w:widowControl/>
      <w:shd w:val="clear" w:color="000000" w:fill="92D05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B23CBA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B23CBA"/>
    <w:pPr>
      <w:widowControl/>
      <w:shd w:val="clear" w:color="000000" w:fill="FFC0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B23C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B23CB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B23CB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B23CBA"/>
    <w:pPr>
      <w:widowControl/>
      <w:pBdr>
        <w:bottom w:val="single" w:sz="8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B23CB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B23CB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80</Words>
  <Characters>18127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John Magri</cp:lastModifiedBy>
  <cp:revision>29</cp:revision>
  <dcterms:created xsi:type="dcterms:W3CDTF">2020-07-10T17:07:00Z</dcterms:created>
  <dcterms:modified xsi:type="dcterms:W3CDTF">2020-10-2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2220</vt:i4>
  </property>
  <property fmtid="{D5CDD505-2E9C-101B-9397-08002B2CF9AE}" pid="4" name="LastTick">
    <vt:r8>44022.5700462963</vt:r8>
  </property>
  <property fmtid="{D5CDD505-2E9C-101B-9397-08002B2CF9AE}" pid="5" name="EditTimer">
    <vt:i4>195</vt:i4>
  </property>
</Properties>
</file>